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3A561" w14:textId="77777777" w:rsidR="000A78CA" w:rsidRPr="000A78CA" w:rsidRDefault="00000000" w:rsidP="000A78CA">
      <w:pPr>
        <w:rPr>
          <w:rFonts w:ascii="Times New Roman" w:hAnsi="Times New Roman" w:cs="Times New Roman"/>
          <w:szCs w:val="21"/>
        </w:rPr>
      </w:pPr>
      <w:r w:rsidRPr="000A78CA">
        <w:rPr>
          <w:rFonts w:ascii="Times New Roman" w:hAnsi="Times New Roman" w:cs="Times New Roman"/>
          <w:szCs w:val="21"/>
        </w:rPr>
        <w:t xml:space="preserve">Association of systemic adverse reaction patterns with long-term </w:t>
      </w:r>
      <w:bookmarkStart w:id="0" w:name="_Hlk134134861"/>
      <w:r w:rsidRPr="000A78CA">
        <w:rPr>
          <w:rFonts w:ascii="Times New Roman" w:hAnsi="Times New Roman" w:cs="Times New Roman"/>
          <w:szCs w:val="21"/>
        </w:rPr>
        <w:t>dynamics of humoral and cellular immunity</w:t>
      </w:r>
      <w:bookmarkEnd w:id="0"/>
      <w:r w:rsidRPr="000A78CA">
        <w:rPr>
          <w:rFonts w:ascii="Times New Roman" w:hAnsi="Times New Roman" w:cs="Times New Roman"/>
          <w:szCs w:val="21"/>
        </w:rPr>
        <w:t xml:space="preserve"> after coronavirus disease 2019 third vaccination</w:t>
      </w:r>
    </w:p>
    <w:p w14:paraId="5A5C5ABF" w14:textId="77777777" w:rsidR="000A78CA" w:rsidRPr="000A78CA" w:rsidRDefault="000A78CA" w:rsidP="000A78CA">
      <w:pPr>
        <w:rPr>
          <w:rFonts w:ascii="Times New Roman" w:hAnsi="Times New Roman" w:cs="Times New Roman"/>
          <w:b/>
          <w:bCs/>
          <w:szCs w:val="21"/>
        </w:rPr>
      </w:pPr>
    </w:p>
    <w:p w14:paraId="2412296E" w14:textId="77777777" w:rsidR="000A78CA" w:rsidRPr="00E72BFB" w:rsidRDefault="00000000" w:rsidP="000A78CA">
      <w:pPr>
        <w:rPr>
          <w:rFonts w:ascii="Times New Roman" w:hAnsi="Times New Roman" w:cs="Times New Roman"/>
          <w:szCs w:val="21"/>
        </w:rPr>
      </w:pPr>
      <w:r w:rsidRPr="00E72BFB">
        <w:rPr>
          <w:rFonts w:ascii="Times New Roman" w:hAnsi="Times New Roman" w:cs="Times New Roman"/>
          <w:szCs w:val="21"/>
        </w:rPr>
        <w:t>Authors:</w:t>
      </w:r>
    </w:p>
    <w:p w14:paraId="67CC24D8" w14:textId="77777777" w:rsidR="000A78CA" w:rsidRPr="000A78CA" w:rsidRDefault="00000000" w:rsidP="000A78CA">
      <w:pPr>
        <w:rPr>
          <w:rFonts w:ascii="Times New Roman" w:hAnsi="Times New Roman" w:cs="Times New Roman"/>
          <w:szCs w:val="21"/>
        </w:rPr>
      </w:pPr>
      <w:r w:rsidRPr="000A78CA">
        <w:rPr>
          <w:rFonts w:ascii="Times New Roman" w:hAnsi="Times New Roman" w:cs="Times New Roman"/>
          <w:szCs w:val="21"/>
        </w:rPr>
        <w:t xml:space="preserve">Makoto Yoshida </w:t>
      </w:r>
      <w:r w:rsidRPr="000A78CA">
        <w:rPr>
          <w:rFonts w:ascii="Times New Roman" w:hAnsi="Times New Roman" w:cs="Times New Roman"/>
          <w:szCs w:val="21"/>
          <w:vertAlign w:val="superscript"/>
        </w:rPr>
        <w:t>1,2</w:t>
      </w:r>
      <w:r w:rsidRPr="000A78CA">
        <w:rPr>
          <w:rFonts w:ascii="Times New Roman" w:hAnsi="Times New Roman" w:cs="Times New Roman"/>
          <w:szCs w:val="21"/>
        </w:rPr>
        <w:t xml:space="preserve">, Yurie Kobashi </w:t>
      </w:r>
      <w:r w:rsidRPr="000A78CA">
        <w:rPr>
          <w:rFonts w:ascii="Times New Roman" w:hAnsi="Times New Roman" w:cs="Times New Roman"/>
          <w:szCs w:val="21"/>
          <w:vertAlign w:val="superscript"/>
        </w:rPr>
        <w:t>2,3</w:t>
      </w:r>
      <w:r w:rsidRPr="000A78CA">
        <w:rPr>
          <w:rFonts w:ascii="Times New Roman" w:hAnsi="Times New Roman" w:cs="Times New Roman"/>
          <w:szCs w:val="21"/>
        </w:rPr>
        <w:t xml:space="preserve">, Takeshi Kawamura </w:t>
      </w:r>
      <w:r w:rsidRPr="000A78CA">
        <w:rPr>
          <w:rFonts w:ascii="Times New Roman" w:hAnsi="Times New Roman" w:cs="Times New Roman"/>
          <w:szCs w:val="21"/>
          <w:vertAlign w:val="superscript"/>
        </w:rPr>
        <w:t>4,5</w:t>
      </w:r>
      <w:r w:rsidRPr="000A78CA">
        <w:rPr>
          <w:rFonts w:ascii="Times New Roman" w:hAnsi="Times New Roman" w:cs="Times New Roman"/>
          <w:szCs w:val="21"/>
        </w:rPr>
        <w:t xml:space="preserve">, Yuzo Shimazu </w:t>
      </w:r>
      <w:r w:rsidRPr="000A78CA">
        <w:rPr>
          <w:rFonts w:ascii="Times New Roman" w:hAnsi="Times New Roman" w:cs="Times New Roman"/>
          <w:szCs w:val="21"/>
          <w:vertAlign w:val="superscript"/>
        </w:rPr>
        <w:t>2</w:t>
      </w:r>
      <w:r w:rsidRPr="000A78CA">
        <w:rPr>
          <w:rFonts w:ascii="Times New Roman" w:hAnsi="Times New Roman" w:cs="Times New Roman"/>
          <w:szCs w:val="21"/>
        </w:rPr>
        <w:t xml:space="preserve">, Yoshitaka Nishikawa </w:t>
      </w:r>
      <w:r w:rsidRPr="000A78CA">
        <w:rPr>
          <w:rFonts w:ascii="Times New Roman" w:hAnsi="Times New Roman" w:cs="Times New Roman"/>
          <w:szCs w:val="21"/>
          <w:vertAlign w:val="superscript"/>
        </w:rPr>
        <w:t>3</w:t>
      </w:r>
      <w:r w:rsidRPr="000A78CA">
        <w:rPr>
          <w:rFonts w:ascii="Times New Roman" w:hAnsi="Times New Roman" w:cs="Times New Roman"/>
          <w:szCs w:val="21"/>
        </w:rPr>
        <w:t xml:space="preserve">, Fumiya Omata </w:t>
      </w:r>
      <w:r w:rsidRPr="000A78CA">
        <w:rPr>
          <w:rFonts w:ascii="Times New Roman" w:hAnsi="Times New Roman" w:cs="Times New Roman"/>
          <w:szCs w:val="21"/>
          <w:vertAlign w:val="superscript"/>
        </w:rPr>
        <w:t>3</w:t>
      </w:r>
      <w:r w:rsidRPr="000A78CA">
        <w:rPr>
          <w:rFonts w:ascii="Times New Roman" w:hAnsi="Times New Roman" w:cs="Times New Roman"/>
          <w:szCs w:val="21"/>
        </w:rPr>
        <w:t xml:space="preserve">, Hiroaki Saito </w:t>
      </w:r>
      <w:r w:rsidRPr="000A78CA">
        <w:rPr>
          <w:rFonts w:ascii="Times New Roman" w:hAnsi="Times New Roman" w:cs="Times New Roman"/>
          <w:szCs w:val="21"/>
          <w:vertAlign w:val="superscript"/>
        </w:rPr>
        <w:t>2</w:t>
      </w:r>
      <w:r w:rsidRPr="000A78CA">
        <w:rPr>
          <w:rFonts w:ascii="Times New Roman" w:hAnsi="Times New Roman" w:cs="Times New Roman"/>
          <w:szCs w:val="21"/>
        </w:rPr>
        <w:t xml:space="preserve">, Chika Yamamoto </w:t>
      </w:r>
      <w:r w:rsidRPr="000A78CA">
        <w:rPr>
          <w:rFonts w:ascii="Times New Roman" w:hAnsi="Times New Roman" w:cs="Times New Roman"/>
          <w:szCs w:val="21"/>
          <w:vertAlign w:val="superscript"/>
        </w:rPr>
        <w:t>2</w:t>
      </w:r>
      <w:r w:rsidRPr="000A78CA">
        <w:rPr>
          <w:rFonts w:ascii="Times New Roman" w:hAnsi="Times New Roman" w:cs="Times New Roman"/>
          <w:szCs w:val="21"/>
        </w:rPr>
        <w:t xml:space="preserve">, Tianchen Zhao </w:t>
      </w:r>
      <w:r w:rsidRPr="000A78CA">
        <w:rPr>
          <w:rFonts w:ascii="Times New Roman" w:hAnsi="Times New Roman" w:cs="Times New Roman"/>
          <w:szCs w:val="21"/>
          <w:vertAlign w:val="superscript"/>
        </w:rPr>
        <w:t>2</w:t>
      </w:r>
      <w:r w:rsidRPr="000A78CA">
        <w:rPr>
          <w:rFonts w:ascii="Times New Roman" w:hAnsi="Times New Roman" w:cs="Times New Roman"/>
          <w:szCs w:val="21"/>
        </w:rPr>
        <w:t xml:space="preserve">, Morihiro Takita </w:t>
      </w:r>
      <w:r w:rsidRPr="000A78CA">
        <w:rPr>
          <w:rFonts w:ascii="Times New Roman" w:hAnsi="Times New Roman" w:cs="Times New Roman"/>
          <w:szCs w:val="21"/>
          <w:vertAlign w:val="superscript"/>
        </w:rPr>
        <w:t>2</w:t>
      </w:r>
      <w:r w:rsidRPr="000A78CA">
        <w:rPr>
          <w:rFonts w:ascii="Times New Roman" w:hAnsi="Times New Roman" w:cs="Times New Roman"/>
          <w:szCs w:val="21"/>
        </w:rPr>
        <w:t xml:space="preserve">, Naomi Ito </w:t>
      </w:r>
      <w:r w:rsidRPr="000A78CA">
        <w:rPr>
          <w:rFonts w:ascii="Times New Roman" w:hAnsi="Times New Roman" w:cs="Times New Roman"/>
          <w:szCs w:val="21"/>
          <w:vertAlign w:val="superscript"/>
        </w:rPr>
        <w:t>2</w:t>
      </w:r>
      <w:r w:rsidRPr="000A78CA">
        <w:rPr>
          <w:rFonts w:ascii="Times New Roman" w:hAnsi="Times New Roman" w:cs="Times New Roman"/>
          <w:szCs w:val="21"/>
        </w:rPr>
        <w:t xml:space="preserve">, Kenji Tatsuno </w:t>
      </w:r>
      <w:r w:rsidRPr="000A78CA">
        <w:rPr>
          <w:rFonts w:ascii="Times New Roman" w:hAnsi="Times New Roman" w:cs="Times New Roman"/>
          <w:szCs w:val="21"/>
          <w:vertAlign w:val="superscript"/>
        </w:rPr>
        <w:t>6</w:t>
      </w:r>
      <w:r w:rsidRPr="000A78CA">
        <w:rPr>
          <w:rFonts w:ascii="Times New Roman" w:hAnsi="Times New Roman" w:cs="Times New Roman"/>
          <w:szCs w:val="21"/>
        </w:rPr>
        <w:t xml:space="preserve">, Yudai Kaneko </w:t>
      </w:r>
      <w:r w:rsidRPr="000A78CA">
        <w:rPr>
          <w:rFonts w:ascii="Times New Roman" w:hAnsi="Times New Roman" w:cs="Times New Roman"/>
          <w:szCs w:val="21"/>
          <w:vertAlign w:val="superscript"/>
        </w:rPr>
        <w:t>5,7</w:t>
      </w:r>
      <w:r w:rsidRPr="000A78CA">
        <w:rPr>
          <w:rFonts w:ascii="Times New Roman" w:hAnsi="Times New Roman" w:cs="Times New Roman"/>
          <w:szCs w:val="21"/>
        </w:rPr>
        <w:t xml:space="preserve">, Aya Nakayama </w:t>
      </w:r>
      <w:r w:rsidRPr="000A78CA">
        <w:rPr>
          <w:rFonts w:ascii="Times New Roman" w:hAnsi="Times New Roman" w:cs="Times New Roman"/>
          <w:szCs w:val="21"/>
          <w:vertAlign w:val="superscript"/>
        </w:rPr>
        <w:t>4</w:t>
      </w:r>
      <w:r w:rsidRPr="000A78CA">
        <w:rPr>
          <w:rFonts w:ascii="Times New Roman" w:hAnsi="Times New Roman" w:cs="Times New Roman"/>
          <w:szCs w:val="21"/>
        </w:rPr>
        <w:t xml:space="preserve">, Tatsuhiko Kodama </w:t>
      </w:r>
      <w:r w:rsidRPr="000A78CA">
        <w:rPr>
          <w:rFonts w:ascii="Times New Roman" w:hAnsi="Times New Roman" w:cs="Times New Roman"/>
          <w:szCs w:val="21"/>
          <w:vertAlign w:val="superscript"/>
        </w:rPr>
        <w:t>5</w:t>
      </w:r>
      <w:r w:rsidRPr="000A78CA">
        <w:rPr>
          <w:rFonts w:ascii="Times New Roman" w:hAnsi="Times New Roman" w:cs="Times New Roman"/>
          <w:szCs w:val="21"/>
        </w:rPr>
        <w:t xml:space="preserve">, Masatoshi Wakui </w:t>
      </w:r>
      <w:r w:rsidRPr="000A78CA">
        <w:rPr>
          <w:rFonts w:ascii="Times New Roman" w:hAnsi="Times New Roman" w:cs="Times New Roman"/>
          <w:szCs w:val="21"/>
          <w:vertAlign w:val="superscript"/>
        </w:rPr>
        <w:t>8</w:t>
      </w:r>
      <w:r w:rsidRPr="000A78CA">
        <w:rPr>
          <w:rFonts w:ascii="Times New Roman" w:hAnsi="Times New Roman" w:cs="Times New Roman"/>
          <w:szCs w:val="21"/>
        </w:rPr>
        <w:t xml:space="preserve">, Kenzo Takahashi </w:t>
      </w:r>
      <w:r w:rsidRPr="000A78CA">
        <w:rPr>
          <w:rFonts w:ascii="Times New Roman" w:hAnsi="Times New Roman" w:cs="Times New Roman"/>
          <w:szCs w:val="21"/>
          <w:vertAlign w:val="superscript"/>
        </w:rPr>
        <w:t>9,10</w:t>
      </w:r>
      <w:r w:rsidRPr="000A78CA">
        <w:rPr>
          <w:rFonts w:ascii="Times New Roman" w:hAnsi="Times New Roman" w:cs="Times New Roman"/>
          <w:szCs w:val="21"/>
        </w:rPr>
        <w:t xml:space="preserve">, Masaharu Tsubokura </w:t>
      </w:r>
      <w:r w:rsidRPr="000A78CA">
        <w:rPr>
          <w:rFonts w:ascii="Times New Roman" w:hAnsi="Times New Roman" w:cs="Times New Roman"/>
          <w:szCs w:val="21"/>
          <w:vertAlign w:val="superscript"/>
        </w:rPr>
        <w:t>2,3,11*</w:t>
      </w:r>
    </w:p>
    <w:p w14:paraId="1A0F64BF" w14:textId="77777777" w:rsidR="000A78CA" w:rsidRDefault="000A78CA" w:rsidP="00431885">
      <w:pPr>
        <w:rPr>
          <w:rFonts w:ascii="Times New Roman" w:hAnsi="Times New Roman" w:cs="Times New Roman"/>
        </w:rPr>
      </w:pPr>
    </w:p>
    <w:p w14:paraId="2CEA439A" w14:textId="191C42F3" w:rsidR="00431885" w:rsidRPr="00431885" w:rsidRDefault="00000000" w:rsidP="004318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</w:t>
      </w:r>
      <w:r w:rsidRPr="00431885">
        <w:rPr>
          <w:rFonts w:ascii="Times New Roman" w:hAnsi="Times New Roman" w:cs="Times New Roman"/>
        </w:rPr>
        <w:t>ementary Table</w:t>
      </w:r>
      <w:r w:rsidR="00D63235">
        <w:rPr>
          <w:rFonts w:ascii="Times New Roman" w:hAnsi="Times New Roman" w:cs="Times New Roman"/>
        </w:rPr>
        <w:t xml:space="preserve"> S</w:t>
      </w:r>
      <w:r w:rsidRPr="00431885">
        <w:rPr>
          <w:rFonts w:ascii="Times New Roman" w:hAnsi="Times New Roman" w:cs="Times New Roman"/>
        </w:rPr>
        <w:t>1. Adverse reactions after vaccination and baseline characteristics by</w:t>
      </w:r>
      <w:r w:rsidR="00D63235">
        <w:rPr>
          <w:rFonts w:ascii="Times New Roman" w:hAnsi="Times New Roman" w:cs="Times New Roman"/>
        </w:rPr>
        <w:t xml:space="preserve"> </w:t>
      </w:r>
      <w:r w:rsidRPr="00431885">
        <w:rPr>
          <w:rFonts w:ascii="Times New Roman" w:hAnsi="Times New Roman" w:cs="Times New Roman"/>
        </w:rPr>
        <w:t>group</w:t>
      </w:r>
    </w:p>
    <w:tbl>
      <w:tblPr>
        <w:tblW w:w="14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1"/>
        <w:gridCol w:w="1369"/>
        <w:gridCol w:w="1369"/>
        <w:gridCol w:w="1369"/>
        <w:gridCol w:w="1369"/>
        <w:gridCol w:w="1369"/>
        <w:gridCol w:w="1367"/>
        <w:gridCol w:w="1369"/>
        <w:gridCol w:w="1369"/>
        <w:gridCol w:w="1369"/>
      </w:tblGrid>
      <w:tr w:rsidR="00B45FF9" w14:paraId="5F32DD2E" w14:textId="77777777" w:rsidTr="00CF1F45">
        <w:trPr>
          <w:trHeight w:val="304"/>
        </w:trPr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E5C019F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AB7038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Group1 (n=539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A1053C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Group2 (n=163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F6AB01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Group3 (n=138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AF14D8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Group4 (n=101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638D7B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Group5 (n=150)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DB94C5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Group6 (n=99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8B3A2C4" w14:textId="3F3E4A70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Group7 (n=17</w:t>
            </w:r>
            <w:r w:rsidR="00DB6780" w:rsidRPr="00E72BFB">
              <w:rPr>
                <w:rFonts w:ascii="Times New Roman" w:hAnsi="Times New Roman" w:cs="Times New Roman"/>
              </w:rPr>
              <w:t>7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E78134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Group8 (n=198)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F87FE4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Group9 (n=633)</w:t>
            </w:r>
          </w:p>
        </w:tc>
      </w:tr>
      <w:tr w:rsidR="00B45FF9" w14:paraId="1FE290F5" w14:textId="77777777" w:rsidTr="00CF1F45">
        <w:trPr>
          <w:trHeight w:val="183"/>
        </w:trPr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D5C236C" w14:textId="15599BA4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Age, 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1885">
              <w:rPr>
                <w:rFonts w:ascii="Times New Roman" w:hAnsi="Times New Roman" w:cs="Times New Roman"/>
              </w:rPr>
              <w:t>[SD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2C7CDC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9.0 [17.2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62E72E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7.5 [16.4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EFB14C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1.3 [15.7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159291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7.6 [15.2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489B7B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4.7 [14.3]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25A8E7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8 [17.3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718965E" w14:textId="3589907D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46.</w:t>
            </w:r>
            <w:r w:rsidR="003A7580" w:rsidRPr="00E72BFB">
              <w:rPr>
                <w:rFonts w:ascii="Times New Roman" w:hAnsi="Times New Roman" w:cs="Times New Roman"/>
              </w:rPr>
              <w:t>0</w:t>
            </w:r>
            <w:r w:rsidRPr="00E72BFB">
              <w:rPr>
                <w:rFonts w:ascii="Times New Roman" w:hAnsi="Times New Roman" w:cs="Times New Roman"/>
              </w:rPr>
              <w:t xml:space="preserve"> [13.7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54D68E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9.7 [13.9]</w:t>
            </w:r>
          </w:p>
        </w:tc>
        <w:tc>
          <w:tcPr>
            <w:tcW w:w="1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5BDDD6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2.3 [13.0]</w:t>
            </w:r>
          </w:p>
        </w:tc>
      </w:tr>
      <w:tr w:rsidR="00B45FF9" w14:paraId="0876606B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1DFBBC1" w14:textId="77777777" w:rsidR="00CF1F45" w:rsidRPr="00431885" w:rsidRDefault="00000000" w:rsidP="00CF1F4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0F32B029" w14:textId="6C411F2B" w:rsidR="00CF1F45" w:rsidRPr="00CF1F45" w:rsidRDefault="00000000" w:rsidP="00CF1F45">
            <w:pPr>
              <w:rPr>
                <w:rFonts w:ascii="Times New Roman" w:hAnsi="Times New Roman" w:cs="Times New Roman"/>
              </w:rPr>
            </w:pPr>
            <w:r w:rsidRPr="00CF1F45">
              <w:rPr>
                <w:rFonts w:ascii="Times New Roman" w:hAnsi="Times New Roman" w:cs="Times New Roman"/>
              </w:rPr>
              <w:t>273 (50.</w:t>
            </w:r>
            <w:r w:rsidR="003A7580">
              <w:rPr>
                <w:rFonts w:ascii="Times New Roman" w:hAnsi="Times New Roman" w:cs="Times New Roman"/>
              </w:rPr>
              <w:t>7</w:t>
            </w:r>
            <w:r w:rsidRPr="00CF1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269CCE97" w14:textId="06B3A3AA" w:rsidR="00CF1F45" w:rsidRPr="00CF1F45" w:rsidRDefault="00000000" w:rsidP="00CF1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Pr="00CF1F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8.3</w:t>
            </w:r>
            <w:r w:rsidRPr="00CF1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68AE4B73" w14:textId="21210DB0" w:rsidR="00CF1F45" w:rsidRPr="00CF1F45" w:rsidRDefault="00000000" w:rsidP="00CF1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CF1F45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9.3</w:t>
            </w:r>
            <w:r w:rsidRPr="00CF1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01915765" w14:textId="6A91D187" w:rsidR="00CF1F45" w:rsidRPr="00CF1F45" w:rsidRDefault="00000000" w:rsidP="00CF1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F1F45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64</w:t>
            </w:r>
            <w:r w:rsidRPr="00CF1F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F1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3FD25E49" w14:textId="77202AF1" w:rsidR="00CF1F45" w:rsidRPr="00CF1F45" w:rsidRDefault="00000000" w:rsidP="00CF1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Pr="00CF1F45">
              <w:rPr>
                <w:rFonts w:ascii="Times New Roman" w:hAnsi="Times New Roman" w:cs="Times New Roman"/>
              </w:rPr>
              <w:t xml:space="preserve"> (55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0477F0E3" w14:textId="5FB28D8D" w:rsidR="00CF1F45" w:rsidRPr="00CF1F45" w:rsidRDefault="00000000" w:rsidP="00CF1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CF1F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5</w:t>
            </w:r>
            <w:r w:rsidRPr="00CF1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0860F5A8" w14:textId="527B845E" w:rsidR="00CF1F45" w:rsidRPr="00E72BFB" w:rsidRDefault="00000000" w:rsidP="00CF1F4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23 (69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0ABCE28F" w14:textId="617FC29E" w:rsidR="00CF1F45" w:rsidRPr="00CF1F45" w:rsidRDefault="00000000" w:rsidP="00CF1F45">
            <w:pPr>
              <w:rPr>
                <w:rFonts w:ascii="Times New Roman" w:hAnsi="Times New Roman" w:cs="Times New Roman"/>
              </w:rPr>
            </w:pPr>
            <w:r w:rsidRPr="00CF1F45">
              <w:rPr>
                <w:rFonts w:ascii="Times New Roman" w:hAnsi="Times New Roman" w:cs="Times New Roman"/>
              </w:rPr>
              <w:t>1</w:t>
            </w:r>
            <w:r w:rsidR="008F5669">
              <w:rPr>
                <w:rFonts w:ascii="Times New Roman" w:hAnsi="Times New Roman" w:cs="Times New Roman"/>
              </w:rPr>
              <w:t>19</w:t>
            </w:r>
            <w:r w:rsidRPr="00CF1F45">
              <w:rPr>
                <w:rFonts w:ascii="Times New Roman" w:hAnsi="Times New Roman" w:cs="Times New Roman"/>
              </w:rPr>
              <w:t xml:space="preserve"> (6</w:t>
            </w:r>
            <w:r w:rsidR="008F5669">
              <w:rPr>
                <w:rFonts w:ascii="Times New Roman" w:hAnsi="Times New Roman" w:cs="Times New Roman"/>
              </w:rPr>
              <w:t>0.1</w:t>
            </w:r>
            <w:r w:rsidRPr="00CF1F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hideMark/>
          </w:tcPr>
          <w:p w14:paraId="0B4C4817" w14:textId="653EAAC5" w:rsidR="00CF1F45" w:rsidRPr="00CF1F45" w:rsidRDefault="00000000" w:rsidP="00CF1F45">
            <w:pPr>
              <w:rPr>
                <w:rFonts w:ascii="Times New Roman" w:hAnsi="Times New Roman" w:cs="Times New Roman"/>
              </w:rPr>
            </w:pPr>
            <w:r w:rsidRPr="00CF1F45">
              <w:rPr>
                <w:rFonts w:ascii="Times New Roman" w:hAnsi="Times New Roman" w:cs="Times New Roman"/>
              </w:rPr>
              <w:t>396 (62.6)</w:t>
            </w:r>
          </w:p>
        </w:tc>
      </w:tr>
      <w:tr w:rsidR="00B45FF9" w14:paraId="0E3C58E6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05D95FA" w14:textId="29B4A63D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Height, 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1885">
              <w:rPr>
                <w:rFonts w:ascii="Times New Roman" w:hAnsi="Times New Roman" w:cs="Times New Roman"/>
              </w:rPr>
              <w:t>[SD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14F7EF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9.1 [11.1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1C7DB0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0.2 [9.7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B2B301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1.2 [8.9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2E13FF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1.3 [8.9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660D85B" w14:textId="52B2BADD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2</w:t>
            </w:r>
            <w:r w:rsidR="00AC74AE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 xml:space="preserve"> [10.2]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C58CFC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4.5 [9.6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6290D3F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61.2 [8.7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FEDE39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1.7 [9.0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4409FB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2.9 [8.9]</w:t>
            </w:r>
          </w:p>
        </w:tc>
      </w:tr>
      <w:tr w:rsidR="00B45FF9" w14:paraId="2870F925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C2B171E" w14:textId="125A4CD4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Weight, 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1885">
              <w:rPr>
                <w:rFonts w:ascii="Times New Roman" w:hAnsi="Times New Roman" w:cs="Times New Roman"/>
              </w:rPr>
              <w:t>[SD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C22B02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9.9 [14.4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9CC318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.3 [11.5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9955A8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1.4 [12.4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1BE5C9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1.7 [13.7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EF1B54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2.7 [13.3]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9C49B78" w14:textId="40CE6ABD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6</w:t>
            </w:r>
            <w:r w:rsidR="00AC74AE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 xml:space="preserve"> [13.8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68D1E4A" w14:textId="7D5A0D13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61</w:t>
            </w:r>
            <w:r w:rsidR="008F5669" w:rsidRPr="00E72BFB">
              <w:rPr>
                <w:rFonts w:ascii="Times New Roman" w:hAnsi="Times New Roman" w:cs="Times New Roman"/>
              </w:rPr>
              <w:t>.1</w:t>
            </w:r>
            <w:r w:rsidRPr="00E72BFB">
              <w:rPr>
                <w:rFonts w:ascii="Times New Roman" w:hAnsi="Times New Roman" w:cs="Times New Roman"/>
              </w:rPr>
              <w:t xml:space="preserve"> [14.</w:t>
            </w:r>
            <w:r w:rsidR="008F5669" w:rsidRPr="00E72BFB">
              <w:rPr>
                <w:rFonts w:ascii="Times New Roman" w:hAnsi="Times New Roman" w:cs="Times New Roman"/>
              </w:rPr>
              <w:t>0</w:t>
            </w:r>
            <w:r w:rsidRPr="00E72B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ECFD29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1.4 [12.4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5CF2FF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3.5 [14.0]</w:t>
            </w:r>
          </w:p>
        </w:tc>
      </w:tr>
      <w:tr w:rsidR="00B45FF9" w14:paraId="4B785BE3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112BA3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67E852F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EC80E34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BD5A839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EA3698D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E150DB5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8BB972C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FA33239" w14:textId="77777777" w:rsidR="00431885" w:rsidRPr="00E72BFB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2CA9A3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18BCE5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</w:tr>
      <w:tr w:rsidR="00B45FF9" w14:paraId="1BB45ED2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36A03B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th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51D145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 (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7A2226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5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20F7AC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6E4F8C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7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928F31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6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3036CF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576FF05" w14:textId="02B47E6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2 (</w:t>
            </w:r>
            <w:r w:rsidR="008F5669" w:rsidRPr="00E72BFB">
              <w:rPr>
                <w:rFonts w:ascii="Times New Roman" w:hAnsi="Times New Roman" w:cs="Times New Roman"/>
              </w:rPr>
              <w:t>7.6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1220F6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5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2B598D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3 (3.6)</w:t>
            </w:r>
          </w:p>
        </w:tc>
      </w:tr>
      <w:tr w:rsidR="00B45FF9" w14:paraId="3B40D969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1A6706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norm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93348F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0 (50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F83A11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9 (60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7C8F73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3 (52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3C16B8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8 (47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E46CC6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9 (52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D1C1AE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2 (52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A41E6F0" w14:textId="044769D6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9</w:t>
            </w:r>
            <w:r w:rsidR="008F5669" w:rsidRPr="00E72BFB">
              <w:rPr>
                <w:rFonts w:ascii="Times New Roman" w:hAnsi="Times New Roman" w:cs="Times New Roman"/>
              </w:rPr>
              <w:t>8</w:t>
            </w:r>
            <w:r w:rsidRPr="00E72BFB">
              <w:rPr>
                <w:rFonts w:ascii="Times New Roman" w:hAnsi="Times New Roman" w:cs="Times New Roman"/>
              </w:rPr>
              <w:t xml:space="preserve"> (</w:t>
            </w:r>
            <w:r w:rsidR="008F5669" w:rsidRPr="00E72BFB">
              <w:rPr>
                <w:rFonts w:ascii="Times New Roman" w:hAnsi="Times New Roman" w:cs="Times New Roman"/>
              </w:rPr>
              <w:t>62.0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D45742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3 (57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C85FCD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43 (54.2)</w:t>
            </w:r>
          </w:p>
        </w:tc>
      </w:tr>
      <w:tr w:rsidR="00B45FF9" w14:paraId="763D796C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1E151C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overweigh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C0C42A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5 (26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D669D7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 (23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4B3EE7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8 (27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5D03E6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5 (24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0F6898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3 (28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D05C10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 (27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0CBE97D" w14:textId="42B3DFCE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48 (</w:t>
            </w:r>
            <w:r w:rsidR="008F5669" w:rsidRPr="00E72BFB">
              <w:rPr>
                <w:rFonts w:ascii="Times New Roman" w:hAnsi="Times New Roman" w:cs="Times New Roman"/>
              </w:rPr>
              <w:t>30.4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9C9369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 (25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741113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1 (27.0)</w:t>
            </w:r>
          </w:p>
        </w:tc>
      </w:tr>
      <w:tr w:rsidR="00B45FF9" w14:paraId="13682A99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F682D0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A953FA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95 (36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AB729F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4 (45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FD24CE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8 (49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1DC7DF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4 (43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2D9ADA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8 (45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3E86EC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9 (49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6EE000F" w14:textId="099DA9FF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90 (50.</w:t>
            </w:r>
            <w:r w:rsidR="0094726A" w:rsidRPr="00E72BFB">
              <w:rPr>
                <w:rFonts w:ascii="Times New Roman" w:hAnsi="Times New Roman" w:cs="Times New Roman"/>
              </w:rPr>
              <w:t>9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3850DE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8 (44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273113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7 (45.3)</w:t>
            </w:r>
          </w:p>
        </w:tc>
      </w:tr>
      <w:tr w:rsidR="00B45FF9" w14:paraId="234A7359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E36EB3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BEAF10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3 (17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F2D750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 (16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DEF856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4 (17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8DE986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13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E89F0F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3 (22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CEE71F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17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2973E6A" w14:textId="14650283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3</w:t>
            </w:r>
            <w:r w:rsidR="0094726A" w:rsidRPr="00E72BFB">
              <w:rPr>
                <w:rFonts w:ascii="Times New Roman" w:hAnsi="Times New Roman" w:cs="Times New Roman"/>
              </w:rPr>
              <w:t>2</w:t>
            </w:r>
            <w:r w:rsidRPr="00E72BFB">
              <w:rPr>
                <w:rFonts w:ascii="Times New Roman" w:hAnsi="Times New Roman" w:cs="Times New Roman"/>
              </w:rPr>
              <w:t xml:space="preserve"> (18.</w:t>
            </w:r>
            <w:r w:rsidR="0094726A" w:rsidRPr="00E72BFB">
              <w:rPr>
                <w:rFonts w:ascii="Times New Roman" w:hAnsi="Times New Roman" w:cs="Times New Roman"/>
              </w:rPr>
              <w:t>1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F4243F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6 (2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C375F2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5 (19.7)</w:t>
            </w:r>
          </w:p>
        </w:tc>
      </w:tr>
      <w:tr w:rsidR="00B45FF9" w14:paraId="3D694F64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A37F3DF" w14:textId="021E1E22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Daily medic</w:t>
            </w:r>
            <w:r w:rsidR="00753A13">
              <w:rPr>
                <w:rFonts w:ascii="Times New Roman" w:hAnsi="Times New Roman" w:cs="Times New Roman"/>
              </w:rPr>
              <w:t>ation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F93AA59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EFAE761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A8B6648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0DF9D51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DA2F900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0376744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881759D" w14:textId="77777777" w:rsidR="00431885" w:rsidRPr="00E72BFB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98A070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F3CDFF9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</w:tr>
      <w:tr w:rsidR="00B45FF9" w14:paraId="35FFF7EC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C177371" w14:textId="0101E844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Steroid</w:t>
            </w:r>
            <w:r w:rsidR="00753A1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AB46DC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3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6E50A5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BCAA6B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86A7EB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88D04B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3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4FA6AC0" w14:textId="55B22D03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5DDF6CF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F52195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BA437D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1.4)</w:t>
            </w:r>
          </w:p>
        </w:tc>
      </w:tr>
      <w:tr w:rsidR="00B45FF9" w14:paraId="50F6AB48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7D6DC0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NSAID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8C38A0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7 (10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092083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7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D51837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6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B2C43A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9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C2BD04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8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7E13A1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1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67F1E9C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6 (3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5C629B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5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E3BA35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6 (5.8)</w:t>
            </w:r>
          </w:p>
        </w:tc>
      </w:tr>
      <w:tr w:rsidR="00B45FF9" w14:paraId="5805D98D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215BF1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Acetaminoph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751090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 (3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AD467C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3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19DF80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4415AB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A4127F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0A6469E" w14:textId="6C51FA6F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3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5EFF995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246AF5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CC1206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2.4)</w:t>
            </w:r>
          </w:p>
        </w:tc>
      </w:tr>
      <w:tr w:rsidR="00B45FF9" w14:paraId="66DE0359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377DBE6" w14:textId="39FC6430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Antihistamine</w:t>
            </w:r>
            <w:r w:rsidR="00753A1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83BF30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6 (4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EE8142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6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85A4BF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5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B20881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9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A109F1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6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AB4D21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7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5EC5276" w14:textId="5876A25A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8 (4.</w:t>
            </w:r>
            <w:r w:rsidR="0094726A" w:rsidRPr="00E72BFB">
              <w:rPr>
                <w:rFonts w:ascii="Times New Roman" w:hAnsi="Times New Roman" w:cs="Times New Roman"/>
              </w:rPr>
              <w:t>5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62442B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3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82176F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1 (8.1)</w:t>
            </w:r>
          </w:p>
        </w:tc>
      </w:tr>
      <w:tr w:rsidR="00B45FF9" w14:paraId="2BC05932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E3365D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Immunosuppress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4D5DFC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1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BF617C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AFB024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A929D6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5AE5DA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D4C921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D8D2079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A238A8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087908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0.6)</w:t>
            </w:r>
          </w:p>
        </w:tc>
      </w:tr>
      <w:tr w:rsidR="00B45FF9" w14:paraId="4504DDB4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D2A97F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Biologi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614156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B84E46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43A5BA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DDA8CD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4596A5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55291C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BAE91C0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31A372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FC2F38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0.3)</w:t>
            </w:r>
          </w:p>
        </w:tc>
      </w:tr>
      <w:tr w:rsidR="00B45FF9" w14:paraId="63AB04C5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6BA188E" w14:textId="3E17D0F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lastRenderedPageBreak/>
              <w:t xml:space="preserve">  Anticancer drug</w:t>
            </w:r>
            <w:r w:rsidR="00753A1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C4CFB7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0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057018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4E386D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7B7DEC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3EAAB9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CC5D99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D3A0506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5DF785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919890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2)</w:t>
            </w:r>
          </w:p>
        </w:tc>
      </w:tr>
      <w:tr w:rsidR="00B45FF9" w14:paraId="61D5F204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2E2E5FD" w14:textId="5A3F4E65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Comorbidit</w:t>
            </w:r>
            <w:r w:rsidR="00753A13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59DEE61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6CEE66A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A6A4EE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B62621E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85ADD15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0E053B5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8F821DF" w14:textId="77777777" w:rsidR="00431885" w:rsidRPr="00E72BFB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23816B2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CCB645C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</w:tr>
      <w:tr w:rsidR="00B45FF9" w14:paraId="61E43994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7B2771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Hypertens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48EAB6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1 (50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053762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2 (31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CE86BD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2 (37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B7D0CD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14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7634F4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4 (29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7E449B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6 (26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BEC571A" w14:textId="49AF5CDF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29 (16.</w:t>
            </w:r>
            <w:r w:rsidR="0094726A" w:rsidRPr="00E72BFB">
              <w:rPr>
                <w:rFonts w:ascii="Times New Roman" w:hAnsi="Times New Roman" w:cs="Times New Roman"/>
              </w:rPr>
              <w:t>4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4D6830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 (20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46E2DE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8 (12.3)</w:t>
            </w:r>
          </w:p>
        </w:tc>
      </w:tr>
      <w:tr w:rsidR="00B45FF9" w14:paraId="45E57844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B81DF3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Diabe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05D5C3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1 (1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8A82B0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8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688C04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10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74652B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FE0234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9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4B62AB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9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B928DAB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5 (2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051C05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6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B4DE20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 (3.2)</w:t>
            </w:r>
          </w:p>
        </w:tc>
      </w:tr>
      <w:tr w:rsidR="00B45FF9" w14:paraId="01854326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F43B25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Asthm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31E04E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1AE11F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3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DF31B1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263720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6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C1AA8F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8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5D0386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6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010EE95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0 (5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49DAD3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009C2D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 (6.2)</w:t>
            </w:r>
          </w:p>
        </w:tc>
      </w:tr>
      <w:tr w:rsidR="00B45FF9" w14:paraId="741ED8D8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06DB86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Anaphylactic shock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C476E8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0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B6912A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8FC8A8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B5BF17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14ACBC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D77721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A5FF6E6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E8FD82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F64410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1.3)</w:t>
            </w:r>
          </w:p>
        </w:tc>
      </w:tr>
      <w:tr w:rsidR="00B45FF9" w14:paraId="74572253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E71BEB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Gou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CAD7F9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3 (4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70598C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CC2F5F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E62DF3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21B378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92ED08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4027647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5 (2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D806B3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3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29E0CA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 (2.5)</w:t>
            </w:r>
          </w:p>
        </w:tc>
      </w:tr>
      <w:tr w:rsidR="00B45FF9" w14:paraId="0EF4F756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DCCBFF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Dyslipidemi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2EC48B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1 (15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DAE1E8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 (16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BD5BB3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6 (18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17B2FC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5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DE4AB2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9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885CF8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9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07847C2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4 (7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165E12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9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C7A680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6 (8.8)</w:t>
            </w:r>
          </w:p>
        </w:tc>
      </w:tr>
      <w:tr w:rsidR="00B45FF9" w14:paraId="1FC26B6E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6C1533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Rheumatoid arthriti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1A24EE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2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ABAD42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C69D84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399E14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2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164F67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950864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13D2BF7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2CC5D1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51C750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0.5)</w:t>
            </w:r>
          </w:p>
        </w:tc>
      </w:tr>
      <w:tr w:rsidR="00B45FF9" w14:paraId="68BBF8CA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0A0254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Respiratory disea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AC368E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59CBB7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3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8D09D2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628FBD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D53375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C7DAC7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C4D1D41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56814E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4F727B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2.1)</w:t>
            </w:r>
          </w:p>
        </w:tc>
      </w:tr>
      <w:tr w:rsidR="00B45FF9" w14:paraId="28BC77E6" w14:textId="77777777" w:rsidTr="00CF1F45">
        <w:trPr>
          <w:trHeight w:val="23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E443EA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Cardiovascular disea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B23EA9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2 (15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BEAF0C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1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F24DBC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8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4109CC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C5AD08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10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2FE0C1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7232B78" w14:textId="678AAB3B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7 (</w:t>
            </w:r>
            <w:r w:rsidR="0094726A" w:rsidRPr="00E72BFB">
              <w:rPr>
                <w:rFonts w:ascii="Times New Roman" w:hAnsi="Times New Roman" w:cs="Times New Roman"/>
              </w:rPr>
              <w:t>4.0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B47754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3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F6A369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3.5)</w:t>
            </w:r>
          </w:p>
        </w:tc>
      </w:tr>
      <w:tr w:rsidR="00B45FF9" w14:paraId="6300F96D" w14:textId="77777777" w:rsidTr="00CF1F45">
        <w:trPr>
          <w:trHeight w:val="3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1508BF1" w14:textId="714408D6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nd vacc</w:t>
            </w:r>
            <w:r w:rsidR="00F22C3C">
              <w:rPr>
                <w:rFonts w:ascii="Times New Roman" w:hAnsi="Times New Roman" w:cs="Times New Roman" w:hint="eastAsia"/>
              </w:rPr>
              <w:t>i</w:t>
            </w:r>
            <w:r w:rsidR="00F22C3C">
              <w:rPr>
                <w:rFonts w:ascii="Times New Roman" w:hAnsi="Times New Roman" w:cs="Times New Roman"/>
              </w:rPr>
              <w:t>nation</w:t>
            </w:r>
            <w:r w:rsidRPr="00431885">
              <w:rPr>
                <w:rFonts w:ascii="Times New Roman" w:hAnsi="Times New Roman" w:cs="Times New Roman"/>
              </w:rPr>
              <w:t xml:space="preserve"> type (Moderna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A15912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86DDDD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9E4005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AEE83F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B48891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8BF4D2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E00CF3A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01AC50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E05790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2)</w:t>
            </w:r>
          </w:p>
        </w:tc>
      </w:tr>
      <w:tr w:rsidR="00B45FF9" w14:paraId="26C791B9" w14:textId="77777777" w:rsidTr="00CF1F45">
        <w:trPr>
          <w:trHeight w:val="3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76DBC6A" w14:textId="4009B0F2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Adverse reaction</w:t>
            </w:r>
            <w:r w:rsidR="00753A13">
              <w:rPr>
                <w:rFonts w:ascii="Times New Roman" w:hAnsi="Times New Roman" w:cs="Times New Roman"/>
              </w:rPr>
              <w:t>s</w:t>
            </w:r>
            <w:r w:rsidRPr="00431885">
              <w:rPr>
                <w:rFonts w:ascii="Times New Roman" w:hAnsi="Times New Roman" w:cs="Times New Roman"/>
              </w:rPr>
              <w:t xml:space="preserve"> after 2nd </w:t>
            </w:r>
            <w:r w:rsidR="00F22C3C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7E204F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4E5B5D4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B7D32A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D0DD438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69312D3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346287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58BCBE1" w14:textId="77777777" w:rsidR="00431885" w:rsidRPr="00E72BFB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F193E5E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67A8EDE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</w:tr>
      <w:tr w:rsidR="00B45FF9" w14:paraId="2B38F9A4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12E2D1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Local pa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3849EB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1CB0BF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 (49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596988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3 (60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D66942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3 (52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34DF0C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6 (57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01B225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3 (73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C013CDA" w14:textId="6C4F543C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1</w:t>
            </w:r>
            <w:r w:rsidR="0094726A" w:rsidRPr="00E72BFB">
              <w:rPr>
                <w:rFonts w:ascii="Times New Roman" w:hAnsi="Times New Roman" w:cs="Times New Roman"/>
              </w:rPr>
              <w:t>7</w:t>
            </w:r>
            <w:r w:rsidRPr="00E72BFB">
              <w:rPr>
                <w:rFonts w:ascii="Times New Roman" w:hAnsi="Times New Roman" w:cs="Times New Roman"/>
              </w:rPr>
              <w:t xml:space="preserve"> (66.</w:t>
            </w:r>
            <w:r w:rsidR="0094726A" w:rsidRPr="00E72BFB">
              <w:rPr>
                <w:rFonts w:ascii="Times New Roman" w:hAnsi="Times New Roman" w:cs="Times New Roman"/>
              </w:rPr>
              <w:t>1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688282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9 (60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0781E8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62 (73.0)</w:t>
            </w:r>
          </w:p>
        </w:tc>
      </w:tr>
      <w:tr w:rsidR="00B45FF9" w14:paraId="5D12682F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3CDCA1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Fev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8CDBE9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814E36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9 (11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4656DC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231CA2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8 (57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B24359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9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729E25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CDBF0E6" w14:textId="7CD74E12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9</w:t>
            </w:r>
            <w:r w:rsidR="0094726A" w:rsidRPr="00E72BFB">
              <w:rPr>
                <w:rFonts w:ascii="Times New Roman" w:hAnsi="Times New Roman" w:cs="Times New Roman"/>
              </w:rPr>
              <w:t>8</w:t>
            </w:r>
            <w:r w:rsidRPr="00E72BFB">
              <w:rPr>
                <w:rFonts w:ascii="Times New Roman" w:hAnsi="Times New Roman" w:cs="Times New Roman"/>
              </w:rPr>
              <w:t xml:space="preserve"> (55.</w:t>
            </w:r>
            <w:r w:rsidR="0094726A" w:rsidRPr="00E72BFB">
              <w:rPr>
                <w:rFonts w:ascii="Times New Roman" w:hAnsi="Times New Roman" w:cs="Times New Roman"/>
              </w:rPr>
              <w:t>4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CB59F9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 (14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EB83D3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3 (62.1)</w:t>
            </w:r>
          </w:p>
        </w:tc>
      </w:tr>
      <w:tr w:rsidR="00B45FF9" w14:paraId="608B505F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633CC2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Fatigu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C2C08C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0588F0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7 (47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07310B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955709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6 (85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DCDDDA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2 (54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DBC0B8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2123F8A" w14:textId="6ADB0CB6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55 (87.</w:t>
            </w:r>
            <w:r w:rsidR="0094726A" w:rsidRPr="00E72BFB">
              <w:rPr>
                <w:rFonts w:ascii="Times New Roman" w:hAnsi="Times New Roman" w:cs="Times New Roman"/>
              </w:rPr>
              <w:t>6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11C454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5 (58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49AC52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76 (91.0)</w:t>
            </w:r>
          </w:p>
        </w:tc>
      </w:tr>
      <w:tr w:rsidR="00B45FF9" w14:paraId="111E1818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B97447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Headach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52AA86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08A639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7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81B3CD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7FB068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1 (50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4359EB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6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816A52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7C9A3E0" w14:textId="01989C56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9</w:t>
            </w:r>
            <w:r w:rsidR="0094726A" w:rsidRPr="00E72BFB">
              <w:rPr>
                <w:rFonts w:ascii="Times New Roman" w:hAnsi="Times New Roman" w:cs="Times New Roman"/>
              </w:rPr>
              <w:t>1</w:t>
            </w:r>
            <w:r w:rsidRPr="00E72BFB">
              <w:rPr>
                <w:rFonts w:ascii="Times New Roman" w:hAnsi="Times New Roman" w:cs="Times New Roman"/>
              </w:rPr>
              <w:t xml:space="preserve"> (51.</w:t>
            </w:r>
            <w:r w:rsidR="0094726A" w:rsidRPr="00E72BFB">
              <w:rPr>
                <w:rFonts w:ascii="Times New Roman" w:hAnsi="Times New Roman" w:cs="Times New Roman"/>
              </w:rPr>
              <w:t>4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DA0ADC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1 (1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83695C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9 (63.0)</w:t>
            </w:r>
          </w:p>
        </w:tc>
      </w:tr>
      <w:tr w:rsidR="00B45FF9" w14:paraId="194076F8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A8F07C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Muscle/joint pa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C2ABDA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EB99CE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9 (30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1C46A6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7321B1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9 (58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84684B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 (26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45D68B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E883756" w14:textId="1200C423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9</w:t>
            </w:r>
            <w:r w:rsidR="0094726A" w:rsidRPr="00E72BFB">
              <w:rPr>
                <w:rFonts w:ascii="Times New Roman" w:hAnsi="Times New Roman" w:cs="Times New Roman"/>
              </w:rPr>
              <w:t>2</w:t>
            </w:r>
            <w:r w:rsidRPr="00E72BFB">
              <w:rPr>
                <w:rFonts w:ascii="Times New Roman" w:hAnsi="Times New Roman" w:cs="Times New Roman"/>
              </w:rPr>
              <w:t xml:space="preserve"> (52.</w:t>
            </w:r>
            <w:r w:rsidR="0094726A" w:rsidRPr="00E72BFB">
              <w:rPr>
                <w:rFonts w:ascii="Times New Roman" w:hAnsi="Times New Roman" w:cs="Times New Roman"/>
              </w:rPr>
              <w:t>0</w:t>
            </w:r>
            <w:r w:rsidRPr="00E72B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ABFB0D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9 (14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6EEFBD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9 (64.6)</w:t>
            </w:r>
          </w:p>
        </w:tc>
      </w:tr>
      <w:tr w:rsidR="00B45FF9" w14:paraId="141300D2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920D85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Diarrhe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C18700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08F728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A29435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C083C9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4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3092F3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26634F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60AC099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8 (4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58B716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189F1E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3 (5.2)</w:t>
            </w:r>
          </w:p>
        </w:tc>
      </w:tr>
      <w:tr w:rsidR="00B45FF9" w14:paraId="069158AF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813251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Nause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182FB6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8F2CD7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5C2546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B2C05E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7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2EA26C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BDEC0A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B912255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3 (7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9DEC6A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278FD1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9 (9.3)</w:t>
            </w:r>
          </w:p>
        </w:tc>
      </w:tr>
      <w:tr w:rsidR="00B45FF9" w14:paraId="7AD684DA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103ED7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lastRenderedPageBreak/>
              <w:t xml:space="preserve">  Dizzines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EB8E6E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67F50D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D4CF39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C28C2A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4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2BFD39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42407D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54CA1DC" w14:textId="77777777" w:rsidR="00431885" w:rsidRPr="00E72BFB" w:rsidRDefault="00000000" w:rsidP="00431885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0 (5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7EA52F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37D594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2 (11.4)</w:t>
            </w:r>
          </w:p>
        </w:tc>
      </w:tr>
      <w:tr w:rsidR="00B45FF9" w14:paraId="3B3FFEE8" w14:textId="77777777" w:rsidTr="00CF1F45">
        <w:trPr>
          <w:trHeight w:val="3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2B3A8C4" w14:textId="6A32A06E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  <w:lang w:val="fr-FR"/>
              </w:rPr>
              <w:t>3rd vaccin</w:t>
            </w:r>
            <w:r>
              <w:rPr>
                <w:rFonts w:ascii="Times New Roman" w:hAnsi="Times New Roman" w:cs="Times New Roman"/>
                <w:lang w:val="fr-FR"/>
              </w:rPr>
              <w:t>ation</w:t>
            </w:r>
            <w:r w:rsidRPr="00431885">
              <w:rPr>
                <w:rFonts w:ascii="Times New Roman" w:hAnsi="Times New Roman" w:cs="Times New Roman"/>
                <w:lang w:val="fr-FR"/>
              </w:rPr>
              <w:t xml:space="preserve"> type (Moderna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15E2D90" w14:textId="582A5F09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32 (4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506B64A" w14:textId="6C8CCC6F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5 (21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D8C31F0" w14:textId="708BBB4D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8 (49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664A419" w14:textId="3B9D784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9 (18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DF819BE" w14:textId="231C06A6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7 (31.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2004C84" w14:textId="0537D364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 (4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0842A2A" w14:textId="49B568F0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39 (22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952484D" w14:textId="4F878F36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 (3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4AC90E9" w14:textId="1E8DE429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91 (30.5)</w:t>
            </w:r>
          </w:p>
        </w:tc>
      </w:tr>
      <w:tr w:rsidR="00B45FF9" w14:paraId="3B639E34" w14:textId="77777777" w:rsidTr="00E72BFB">
        <w:trPr>
          <w:trHeight w:val="3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122CFF7" w14:textId="52DAEAD9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Adverse reaction</w:t>
            </w:r>
            <w:r w:rsidR="00753A13">
              <w:rPr>
                <w:rFonts w:ascii="Times New Roman" w:hAnsi="Times New Roman" w:cs="Times New Roman"/>
              </w:rPr>
              <w:t>s</w:t>
            </w:r>
            <w:r w:rsidRPr="00431885">
              <w:rPr>
                <w:rFonts w:ascii="Times New Roman" w:hAnsi="Times New Roman" w:cs="Times New Roman"/>
              </w:rPr>
              <w:t xml:space="preserve"> after 3rd </w:t>
            </w:r>
            <w:r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4F910DB9" w14:textId="42713481" w:rsidR="0094726A" w:rsidRPr="00431885" w:rsidRDefault="0094726A" w:rsidP="00947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0AC847A1" w14:textId="0BF7FEC6" w:rsidR="0094726A" w:rsidRPr="00431885" w:rsidRDefault="0094726A" w:rsidP="00947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4070A1A9" w14:textId="43F5B777" w:rsidR="0094726A" w:rsidRPr="00431885" w:rsidRDefault="0094726A" w:rsidP="00947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3BF6B6BF" w14:textId="4DB2E32E" w:rsidR="0094726A" w:rsidRPr="00431885" w:rsidRDefault="0094726A" w:rsidP="00947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02CD9BE0" w14:textId="62C2377F" w:rsidR="0094726A" w:rsidRPr="00431885" w:rsidRDefault="0094726A" w:rsidP="00947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24E195BA" w14:textId="4FD7F088" w:rsidR="0094726A" w:rsidRPr="00431885" w:rsidRDefault="0094726A" w:rsidP="00947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7D39C0A2" w14:textId="40E3A168" w:rsidR="0094726A" w:rsidRPr="00E72BFB" w:rsidRDefault="0094726A" w:rsidP="00947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2BA0034F" w14:textId="77B3E01B" w:rsidR="0094726A" w:rsidRPr="00431885" w:rsidRDefault="0094726A" w:rsidP="009472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</w:tcPr>
          <w:p w14:paraId="34ABBC4D" w14:textId="4AA95708" w:rsidR="0094726A" w:rsidRPr="00431885" w:rsidRDefault="0094726A" w:rsidP="0094726A">
            <w:pPr>
              <w:rPr>
                <w:rFonts w:ascii="Times New Roman" w:hAnsi="Times New Roman" w:cs="Times New Roman"/>
              </w:rPr>
            </w:pPr>
          </w:p>
        </w:tc>
      </w:tr>
      <w:tr w:rsidR="00B45FF9" w14:paraId="5701359A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7B90E9F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Local pa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172F2E2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35 (43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1DC8B2B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3 (6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4D3938B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1 (51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3CFE156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1 (70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90486AA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3 (55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DAED790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3 (63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79084CF" w14:textId="11D4A0B8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121 (68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E43B658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0 (6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6B709D7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91 (77.6)</w:t>
            </w:r>
          </w:p>
        </w:tc>
      </w:tr>
      <w:tr w:rsidR="00B45FF9" w14:paraId="09D28018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4722D22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Fev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B3A698A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AEF9418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4114911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2 (2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62CDDAE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2412125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11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7A1667A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3 (63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5E52E95" w14:textId="4C5B7308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23 (1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4390948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8 (54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B25F270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11 (64.9)</w:t>
            </w:r>
          </w:p>
        </w:tc>
      </w:tr>
      <w:tr w:rsidR="00B45FF9" w14:paraId="0E32CFBD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B88BE2E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Fatigu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7F4E404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8DC70A8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BDA929C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1 (37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B371947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BD191E1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1 (47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1D663D1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2 (82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8C02529" w14:textId="6B58D158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93 (52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E5E86BC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6 (78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B63C96B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68 (89.7)</w:t>
            </w:r>
          </w:p>
        </w:tc>
      </w:tr>
      <w:tr w:rsidR="00B45FF9" w14:paraId="31298CDF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E582C2C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Headach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7A37BC3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5CFB145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BD07E34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1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8867E70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AAD5797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8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70631F1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3 (53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3B6CE94" w14:textId="209A947D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26 (14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71FF069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6 (53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F56D4AC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18 (66.0)</w:t>
            </w:r>
          </w:p>
        </w:tc>
      </w:tr>
      <w:tr w:rsidR="00B45FF9" w14:paraId="603BE00A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20E1E4E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Muscle/joint pa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2AD6144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07939C2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5A988F6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5 (25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3F83C21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5279401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7 (31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A65D848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1 (51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0272DE7" w14:textId="653F4F95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33 (18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A18D866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7 (59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632A6F6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15 (65.6)</w:t>
            </w:r>
          </w:p>
        </w:tc>
      </w:tr>
      <w:tr w:rsidR="00B45FF9" w14:paraId="4A4BD864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40ED412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Diarrhe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7EA9AB7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E3E5922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8EE7AE4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FED5B50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FD4E7C6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5CC7D5B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0F1F182" w14:textId="77777777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CCB062F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5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3B8F996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7 (5.8)</w:t>
            </w:r>
          </w:p>
        </w:tc>
      </w:tr>
      <w:tr w:rsidR="00B45FF9" w14:paraId="377E40AF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AB9598E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Nause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3AD85A3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2EC8B05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79DF943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2704CE5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7942B798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F8A2A39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6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28284AE" w14:textId="77777777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2428D4FD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 (8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D7FB637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 (11.1)</w:t>
            </w:r>
          </w:p>
        </w:tc>
      </w:tr>
      <w:tr w:rsidR="00B45FF9" w14:paraId="0D3BB8F2" w14:textId="77777777" w:rsidTr="00CF1F45">
        <w:trPr>
          <w:trHeight w:val="183"/>
        </w:trPr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1845836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  Dizzines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D38D2E7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17FFC61B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A5FC51C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5719B211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0FD1096D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.3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61634681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8.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894ADA3" w14:textId="77777777" w:rsidR="0094726A" w:rsidRPr="00E72BFB" w:rsidRDefault="00000000" w:rsidP="0094726A">
            <w:pPr>
              <w:rPr>
                <w:rFonts w:ascii="Times New Roman" w:hAnsi="Times New Roman" w:cs="Times New Roman"/>
              </w:rPr>
            </w:pPr>
            <w:r w:rsidRPr="00E72BF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3AD619D6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5.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8" w:type="dxa"/>
              <w:bottom w:w="12" w:type="dxa"/>
              <w:right w:w="18" w:type="dxa"/>
            </w:tcMar>
            <w:vAlign w:val="center"/>
            <w:hideMark/>
          </w:tcPr>
          <w:p w14:paraId="42A9F57E" w14:textId="77777777" w:rsidR="0094726A" w:rsidRPr="00431885" w:rsidRDefault="00000000" w:rsidP="0094726A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1 (11.2)</w:t>
            </w:r>
          </w:p>
        </w:tc>
      </w:tr>
    </w:tbl>
    <w:p w14:paraId="22D47665" w14:textId="2D420C40" w:rsidR="00680AC5" w:rsidRDefault="00680AC5">
      <w:pPr>
        <w:rPr>
          <w:rFonts w:ascii="Times New Roman" w:hAnsi="Times New Roman" w:cs="Times New Roman"/>
        </w:rPr>
      </w:pPr>
    </w:p>
    <w:p w14:paraId="59DCC5AB" w14:textId="4BC99EC3" w:rsidR="00431885" w:rsidRDefault="00000000">
      <w:pPr>
        <w:widowControl/>
        <w:jc w:val="left"/>
        <w:rPr>
          <w:rFonts w:ascii="Times New Roman" w:hAnsi="Times New Roman" w:cs="Times New Roman"/>
        </w:rPr>
      </w:pPr>
      <w:r w:rsidRPr="004D195E">
        <w:rPr>
          <w:rFonts w:ascii="Times New Roman" w:hAnsi="Times New Roman" w:cs="Times New Roman"/>
          <w:szCs w:val="21"/>
        </w:rPr>
        <w:t>NSAIDs</w:t>
      </w:r>
      <w:r>
        <w:rPr>
          <w:rFonts w:ascii="Times New Roman" w:hAnsi="Times New Roman" w:cs="Times New Roman"/>
          <w:szCs w:val="21"/>
        </w:rPr>
        <w:t>,</w:t>
      </w:r>
      <w:r w:rsidRPr="004574A0">
        <w:rPr>
          <w:rFonts w:ascii="Times New Roman" w:hAnsi="Times New Roman" w:cs="Times New Roman"/>
          <w:szCs w:val="21"/>
        </w:rPr>
        <w:t xml:space="preserve"> non-steroidal anti-inflammatory drugs</w:t>
      </w:r>
      <w:r>
        <w:rPr>
          <w:rFonts w:ascii="Times New Roman" w:hAnsi="Times New Roman" w:cs="Times New Roman"/>
          <w:szCs w:val="21"/>
        </w:rPr>
        <w:t>; BMI, body mass index</w:t>
      </w:r>
      <w:r>
        <w:rPr>
          <w:rFonts w:ascii="Times New Roman" w:hAnsi="Times New Roman" w:cs="Times New Roman"/>
        </w:rPr>
        <w:br w:type="page"/>
      </w:r>
    </w:p>
    <w:p w14:paraId="43358BF9" w14:textId="77777777" w:rsidR="00431885" w:rsidRDefault="00431885">
      <w:pPr>
        <w:rPr>
          <w:rFonts w:ascii="Times New Roman" w:hAnsi="Times New Roman" w:cs="Times New Roman"/>
        </w:rPr>
        <w:sectPr w:rsidR="00431885" w:rsidSect="00431885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01A27961" w14:textId="77777777" w:rsidR="00431885" w:rsidRDefault="00431885">
      <w:pPr>
        <w:rPr>
          <w:rFonts w:ascii="Times New Roman" w:hAnsi="Times New Roman" w:cs="Times New Roman"/>
        </w:rPr>
      </w:pPr>
    </w:p>
    <w:p w14:paraId="4D3E48D8" w14:textId="1CA2092E" w:rsidR="00431885" w:rsidRDefault="00000000">
      <w:pPr>
        <w:rPr>
          <w:rFonts w:ascii="Times New Roman" w:hAnsi="Times New Roman" w:cs="Times New Roman"/>
        </w:rPr>
      </w:pPr>
      <w:r w:rsidRPr="00431885">
        <w:rPr>
          <w:rFonts w:ascii="Times New Roman" w:hAnsi="Times New Roman" w:cs="Times New Roman"/>
        </w:rPr>
        <w:t>Supplementary Table</w:t>
      </w:r>
      <w:r w:rsidR="00D63235">
        <w:rPr>
          <w:rFonts w:ascii="Times New Roman" w:hAnsi="Times New Roman" w:cs="Times New Roman"/>
        </w:rPr>
        <w:t xml:space="preserve"> S</w:t>
      </w:r>
      <w:r w:rsidRPr="00431885">
        <w:rPr>
          <w:rFonts w:ascii="Times New Roman" w:hAnsi="Times New Roman" w:cs="Times New Roman"/>
        </w:rPr>
        <w:t>2. Frequency of adverse reactions according to age and weigh</w:t>
      </w:r>
      <w:r>
        <w:rPr>
          <w:rFonts w:ascii="Times New Roman" w:hAnsi="Times New Roman" w:cs="Times New Roman"/>
        </w:rPr>
        <w:t>t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3"/>
        <w:gridCol w:w="743"/>
        <w:gridCol w:w="742"/>
        <w:gridCol w:w="1093"/>
        <w:gridCol w:w="1094"/>
        <w:gridCol w:w="1093"/>
        <w:gridCol w:w="1094"/>
        <w:gridCol w:w="1093"/>
        <w:gridCol w:w="1094"/>
      </w:tblGrid>
      <w:tr w:rsidR="00B45FF9" w14:paraId="446420D8" w14:textId="77777777" w:rsidTr="00E21490">
        <w:trPr>
          <w:trHeight w:val="171"/>
        </w:trPr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95AE458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F6F809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96329C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204D23" w14:textId="7BD7BB2B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ystemic </w:t>
            </w:r>
            <w:r w:rsidR="00C742D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actions after 2</w:t>
            </w:r>
            <w:r w:rsidRPr="00D059D6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2C3C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32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3BEF9D" w14:textId="16AE9754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ystemic </w:t>
            </w:r>
            <w:r w:rsidR="00C742D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actions after 3</w:t>
            </w:r>
            <w:r w:rsidRPr="00D059D6">
              <w:rPr>
                <w:rFonts w:ascii="Times New Roman" w:hAnsi="Times New Roman" w:cs="Times New Roman"/>
              </w:rPr>
              <w:t>rd</w:t>
            </w:r>
            <w:r w:rsidRPr="00C742D4">
              <w:rPr>
                <w:rFonts w:ascii="Times New Roman" w:hAnsi="Times New Roman" w:cs="Times New Roman"/>
              </w:rPr>
              <w:t xml:space="preserve"> </w:t>
            </w:r>
            <w:r w:rsidR="00F22C3C">
              <w:rPr>
                <w:rFonts w:ascii="Times New Roman" w:hAnsi="Times New Roman" w:cs="Times New Roman"/>
              </w:rPr>
              <w:t>vaccination</w:t>
            </w:r>
          </w:p>
        </w:tc>
      </w:tr>
      <w:tr w:rsidR="00B45FF9" w14:paraId="576E2522" w14:textId="77777777" w:rsidTr="00E21490">
        <w:trPr>
          <w:trHeight w:val="171"/>
        </w:trPr>
        <w:tc>
          <w:tcPr>
            <w:tcW w:w="7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4CCAE5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109786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74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91AB78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6C18DA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021939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2 or more</w:t>
            </w:r>
          </w:p>
        </w:tc>
        <w:tc>
          <w:tcPr>
            <w:tcW w:w="10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8E51C3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6E36635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D4B3DA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2 or more</w:t>
            </w:r>
          </w:p>
        </w:tc>
        <w:tc>
          <w:tcPr>
            <w:tcW w:w="10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049FAB" w14:textId="77777777" w:rsidR="00431885" w:rsidRPr="00431885" w:rsidRDefault="00000000" w:rsidP="00E21490">
            <w:pPr>
              <w:rPr>
                <w:rFonts w:ascii="Times New Roman" w:hAnsi="Times New Roman" w:cs="Times New Roman"/>
                <w:b/>
                <w:bCs/>
              </w:rPr>
            </w:pPr>
            <w:r w:rsidRPr="0043188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45FF9" w14:paraId="36FF3DC8" w14:textId="77777777" w:rsidTr="00E21490">
        <w:trPr>
          <w:trHeight w:val="204"/>
        </w:trPr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93642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–19 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67EC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EAFBE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CF863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5BF08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262B2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24A0A" w14:textId="7066CD19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4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F376D" w14:textId="2D0C5CCA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2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E299C" w14:textId="0D184BF9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6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48F4DF22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F20203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441D8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2EC32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017EA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65354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8848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13CA8" w14:textId="2FACDB50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0ECCB" w14:textId="4F5483AF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0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919F1" w14:textId="7252966C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0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0931F912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20F81C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DB456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035F2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66655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4A6BF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1D70E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1E76D" w14:textId="023A1C8A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80455" w14:textId="62C1738C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0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B1283" w14:textId="55235875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0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348C50C2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2CD3F8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CCC64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DF954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6F2F9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2A44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E5168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D1D1D" w14:textId="796394DC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2E1F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3811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66.7)</w:t>
            </w:r>
          </w:p>
        </w:tc>
      </w:tr>
      <w:tr w:rsidR="00B45FF9" w14:paraId="51D11CE6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02F08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–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3356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B484A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51415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44CEF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C4DF8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10DF2" w14:textId="279935C6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0E211" w14:textId="2EE4F8E3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0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D8842" w14:textId="4D1C1622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10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148AD0E8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4E83FC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2A51F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97F88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27286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25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4659A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9 (70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E9374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6 (96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A64B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7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612E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3 (85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0D72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5 (92.6)</w:t>
            </w:r>
          </w:p>
        </w:tc>
      </w:tr>
      <w:tr w:rsidR="00B45FF9" w14:paraId="27CB3AEC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D10AD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F57FC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33172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D3A8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8ACEF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 (7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33B57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2 (8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5BC9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17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0102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9 (72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92772" w14:textId="516463EC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6 (9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5C0A8F8A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A048FA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1C5F1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79892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9001D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18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A3C9C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 (65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7FEED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6 (83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AA65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11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D2C2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 (69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3C35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5 (81.4)</w:t>
            </w:r>
          </w:p>
        </w:tc>
      </w:tr>
      <w:tr w:rsidR="00B45FF9" w14:paraId="08BBC711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318949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6C7B6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C7F07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62013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D4927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0394A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 (8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AB81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41F2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 (66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BA667" w14:textId="4BF827E0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75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6C98F67B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D07E37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86CFC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DF0B2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BB673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30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730AE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56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7752F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 (87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65C9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21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9FF2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65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EDBF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 (86.9)</w:t>
            </w:r>
          </w:p>
        </w:tc>
      </w:tr>
      <w:tr w:rsidR="00B45FF9" w14:paraId="466F092F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4BA9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–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E791C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FF4A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98C7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0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DF33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78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7695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5 (89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197A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17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2F7F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64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ECD8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3 (82.2)</w:t>
            </w:r>
          </w:p>
        </w:tc>
      </w:tr>
      <w:tr w:rsidR="00B45FF9" w14:paraId="46A7A4CE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C02DD0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A40F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AB9E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B27B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21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F6BE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2 (66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C31C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9 (88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E484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1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7B35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1 (65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8120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3 (80.8)</w:t>
            </w:r>
          </w:p>
        </w:tc>
      </w:tr>
      <w:tr w:rsidR="00B45FF9" w14:paraId="08D7C490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6A3C31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93F6F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679C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F65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20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D6DC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9 (67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87DC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7 (88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CF32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25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93F8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1 (58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679B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3 (83.9)</w:t>
            </w:r>
          </w:p>
        </w:tc>
      </w:tr>
      <w:tr w:rsidR="00B45FF9" w14:paraId="5F2EA213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9C8E72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1185D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8DF4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9790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18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51F7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 (57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6091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7 (75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7829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28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AE5F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6 (53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6037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 (81.7)</w:t>
            </w:r>
          </w:p>
        </w:tc>
      </w:tr>
      <w:tr w:rsidR="00B45FF9" w14:paraId="7C48B548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0C8A32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1E6B1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F43C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7C46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16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70D4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1 (63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4E61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 (79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BA18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18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1639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 (6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712C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 (79.6)</w:t>
            </w:r>
          </w:p>
        </w:tc>
      </w:tr>
      <w:tr w:rsidR="00B45FF9" w14:paraId="4791AE00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5F8C9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A0181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9623B" w14:textId="48DCEE9B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</w:t>
            </w:r>
            <w:r w:rsidR="003A75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A4189" w14:textId="346F8FB2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1</w:t>
            </w:r>
            <w:r w:rsidR="003A7580">
              <w:rPr>
                <w:rFonts w:ascii="Times New Roman" w:hAnsi="Times New Roman" w:cs="Times New Roman"/>
              </w:rPr>
              <w:t>5</w:t>
            </w:r>
            <w:r w:rsidRPr="00431885">
              <w:rPr>
                <w:rFonts w:ascii="Times New Roman" w:hAnsi="Times New Roman" w:cs="Times New Roman"/>
              </w:rPr>
              <w:t>.</w:t>
            </w:r>
            <w:r w:rsidR="003A7580">
              <w:rPr>
                <w:rFonts w:ascii="Times New Roman" w:hAnsi="Times New Roman" w:cs="Times New Roman"/>
              </w:rPr>
              <w:t>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0DEEA" w14:textId="0C84DE54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</w:t>
            </w:r>
            <w:r w:rsidR="003A7580">
              <w:rPr>
                <w:rFonts w:ascii="Times New Roman" w:hAnsi="Times New Roman" w:cs="Times New Roman"/>
              </w:rPr>
              <w:t>0</w:t>
            </w:r>
            <w:r w:rsidRPr="00431885">
              <w:rPr>
                <w:rFonts w:ascii="Times New Roman" w:hAnsi="Times New Roman" w:cs="Times New Roman"/>
              </w:rPr>
              <w:t xml:space="preserve"> (75.</w:t>
            </w:r>
            <w:r w:rsidR="003A7580">
              <w:rPr>
                <w:rFonts w:ascii="Times New Roman" w:hAnsi="Times New Roman" w:cs="Times New Roman"/>
              </w:rPr>
              <w:t>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48F0D" w14:textId="41C71C93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</w:t>
            </w:r>
            <w:r w:rsidR="003A7580">
              <w:rPr>
                <w:rFonts w:ascii="Times New Roman" w:hAnsi="Times New Roman" w:cs="Times New Roman"/>
              </w:rPr>
              <w:t>6</w:t>
            </w:r>
            <w:r w:rsidRPr="00431885">
              <w:rPr>
                <w:rFonts w:ascii="Times New Roman" w:hAnsi="Times New Roman" w:cs="Times New Roman"/>
              </w:rPr>
              <w:t xml:space="preserve"> (90.</w:t>
            </w:r>
            <w:r w:rsidR="003A7580">
              <w:rPr>
                <w:rFonts w:ascii="Times New Roman" w:hAnsi="Times New Roman" w:cs="Times New Roman"/>
              </w:rPr>
              <w:t>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A99C" w14:textId="0276CC4C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</w:t>
            </w:r>
            <w:r w:rsidR="003A7580">
              <w:rPr>
                <w:rFonts w:ascii="Times New Roman" w:hAnsi="Times New Roman" w:cs="Times New Roman"/>
              </w:rPr>
              <w:t>0</w:t>
            </w:r>
            <w:r w:rsidRPr="00431885">
              <w:rPr>
                <w:rFonts w:ascii="Times New Roman" w:hAnsi="Times New Roman" w:cs="Times New Roman"/>
              </w:rPr>
              <w:t xml:space="preserve"> (2</w:t>
            </w:r>
            <w:r w:rsidR="003A7580">
              <w:rPr>
                <w:rFonts w:ascii="Times New Roman" w:hAnsi="Times New Roman" w:cs="Times New Roman"/>
              </w:rPr>
              <w:t>5</w:t>
            </w:r>
            <w:r w:rsidRPr="00431885">
              <w:rPr>
                <w:rFonts w:ascii="Times New Roman" w:hAnsi="Times New Roman" w:cs="Times New Roman"/>
              </w:rPr>
              <w:t>.</w:t>
            </w:r>
            <w:r w:rsidR="003A7580">
              <w:rPr>
                <w:rFonts w:ascii="Times New Roman" w:hAnsi="Times New Roman" w:cs="Times New Roman"/>
              </w:rPr>
              <w:t>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78EE0" w14:textId="22883FAD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4</w:t>
            </w:r>
            <w:r w:rsidR="003A7580">
              <w:rPr>
                <w:rFonts w:ascii="Times New Roman" w:hAnsi="Times New Roman" w:cs="Times New Roman"/>
              </w:rPr>
              <w:t>2</w:t>
            </w:r>
            <w:r w:rsidRPr="00431885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112F9" w14:textId="3B688564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</w:t>
            </w:r>
            <w:r w:rsidR="003A7580">
              <w:rPr>
                <w:rFonts w:ascii="Times New Roman" w:hAnsi="Times New Roman" w:cs="Times New Roman"/>
              </w:rPr>
              <w:t>7</w:t>
            </w:r>
            <w:r w:rsidRPr="00431885">
              <w:rPr>
                <w:rFonts w:ascii="Times New Roman" w:hAnsi="Times New Roman" w:cs="Times New Roman"/>
              </w:rPr>
              <w:t xml:space="preserve"> (6</w:t>
            </w:r>
            <w:r w:rsidR="003A7580">
              <w:rPr>
                <w:rFonts w:ascii="Times New Roman" w:hAnsi="Times New Roman" w:cs="Times New Roman"/>
              </w:rPr>
              <w:t>7</w:t>
            </w:r>
            <w:r w:rsidRPr="00431885">
              <w:rPr>
                <w:rFonts w:ascii="Times New Roman" w:hAnsi="Times New Roman" w:cs="Times New Roman"/>
              </w:rPr>
              <w:t>.</w:t>
            </w:r>
            <w:r w:rsidR="003A7580">
              <w:rPr>
                <w:rFonts w:ascii="Times New Roman" w:hAnsi="Times New Roman" w:cs="Times New Roman"/>
              </w:rPr>
              <w:t>5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09D12D7F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CD2425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079B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AD00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C69C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2 (28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1BB3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3 (55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856B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5 (8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2AE1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 (23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DE13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 (52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565D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7 (76.3)</w:t>
            </w:r>
          </w:p>
        </w:tc>
      </w:tr>
      <w:tr w:rsidR="00B45FF9" w14:paraId="583E771A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CB17AF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58776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99AA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F22F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2 (31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DCC1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5 (53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AED7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7 (85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4ABA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21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ABD3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8 (56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A287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 (78.5)</w:t>
            </w:r>
          </w:p>
        </w:tc>
      </w:tr>
      <w:tr w:rsidR="00B45FF9" w14:paraId="1BB5E269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6C0A8B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D582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AB78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002E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2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BFC4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 (57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94D7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4 (77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E824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24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8139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6 (51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54E9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3 (75.7)</w:t>
            </w:r>
          </w:p>
        </w:tc>
      </w:tr>
      <w:tr w:rsidR="00B45FF9" w14:paraId="69E38DAF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BB95E9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72D53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AD3C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B84F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28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89B0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9 (49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FFDD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6 (78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AC24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2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B0F9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4 (57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1840C" w14:textId="13AA6FB8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9 (83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4DC5BA19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BF5DC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7E322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7C4B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338B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384D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C2D8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AA24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1482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9D46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66.6)</w:t>
            </w:r>
          </w:p>
        </w:tc>
      </w:tr>
      <w:tr w:rsidR="00B45FF9" w14:paraId="4D8FC8D8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812CA5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9A8E6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6FFA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AA6E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52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0A6D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41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E045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2 (94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93CD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29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0100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44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2883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5 (73.5)</w:t>
            </w:r>
          </w:p>
        </w:tc>
      </w:tr>
      <w:tr w:rsidR="00B45FF9" w14:paraId="2E4D9F8F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18E8C7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A6D9C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CBB8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3BC3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8 (31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808B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6 (47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2DE4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4 (79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DB9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3 (27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2B20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9 (49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49AA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2 (77.3)</w:t>
            </w:r>
          </w:p>
        </w:tc>
      </w:tr>
      <w:tr w:rsidR="00B45FF9" w14:paraId="3B932FEA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EEEED7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4DA04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B568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4625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3 (27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DC53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3 (39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4143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6 (66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778A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14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BE11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5 (53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68A4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7 (67.9)</w:t>
            </w:r>
          </w:p>
        </w:tc>
      </w:tr>
      <w:tr w:rsidR="00B45FF9" w14:paraId="32D72620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A1FC5A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5AC21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4CB7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D74C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6087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5 (41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018C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8 (6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31F5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674BF" w14:textId="29D7151F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 (50</w:t>
            </w:r>
            <w:r w:rsidR="005318CA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98DF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3 (71.7)</w:t>
            </w:r>
          </w:p>
        </w:tc>
      </w:tr>
      <w:tr w:rsidR="00B45FF9" w14:paraId="0F0DD9DE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DE6FB9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70B45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461C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7E1C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22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DDBB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4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2294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62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6A56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25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3F64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37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C9CF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62.8)</w:t>
            </w:r>
          </w:p>
        </w:tc>
      </w:tr>
      <w:tr w:rsidR="00B45FF9" w14:paraId="40674499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BC6F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BD60E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B4FF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78C9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9A99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B044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0FC01" w14:textId="09A0EF4F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0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079C5" w14:textId="7F785A74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C5861" w14:textId="0BB13616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0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08DC00FF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BF86BC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A0BC6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7A62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E535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29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F8EA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 (36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0DEB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9 (65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D970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34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6F0E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31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5C60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9 (65.9)</w:t>
            </w:r>
          </w:p>
        </w:tc>
      </w:tr>
      <w:tr w:rsidR="00B45FF9" w14:paraId="7D08BEBF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1EFE6A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13292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EDF1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13D1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6 (32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0622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4 (30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18B9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 (62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068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3 (29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77D3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 (34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BBEE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2 (64.3)</w:t>
            </w:r>
          </w:p>
        </w:tc>
      </w:tr>
      <w:tr w:rsidR="00B45FF9" w14:paraId="4D909784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8AA31E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A087F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C24C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BECA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4 (31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21D3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16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734A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2 (48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AA4C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1 (19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0718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5 (23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F74CD" w14:textId="3F929AE2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6 (43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140943B3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1181E3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B0C0A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A87D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9915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16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A128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20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556A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 (37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A128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20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5479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2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84C7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41.8)</w:t>
            </w:r>
          </w:p>
        </w:tc>
      </w:tr>
      <w:tr w:rsidR="00B45FF9" w14:paraId="136572DB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76E9CB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F3DA5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B8A3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2B86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8048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29E1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7935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BAF1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9F55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37.5)</w:t>
            </w:r>
          </w:p>
        </w:tc>
      </w:tr>
      <w:tr w:rsidR="00B45FF9" w14:paraId="52BBD97C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F3FF2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lastRenderedPageBreak/>
              <w:t>70–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90022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ECE6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24A5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BF47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DED1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D7B39" w14:textId="6BE8101B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D1AD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A9DF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3.3)</w:t>
            </w:r>
          </w:p>
        </w:tc>
      </w:tr>
      <w:tr w:rsidR="00B45FF9" w14:paraId="45AA7469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935D71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74610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B7DD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6BC2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32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DF0D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1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DA14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44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00E1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23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922F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17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ED6F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41.2)</w:t>
            </w:r>
          </w:p>
        </w:tc>
      </w:tr>
      <w:tr w:rsidR="00B45FF9" w14:paraId="672E0DEE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40CB72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C9978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7CC7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C060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1 (3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07D6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1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8D008" w14:textId="47683089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 (4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1B266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7 (24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5D7B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14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02C3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 (38.6)</w:t>
            </w:r>
          </w:p>
        </w:tc>
      </w:tr>
      <w:tr w:rsidR="00B45FF9" w14:paraId="4FD7D4C3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D94145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A9DDC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E739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610B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19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C560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8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C6B9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9 (27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9143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 (29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8717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11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4ED7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 (41.2)</w:t>
            </w:r>
          </w:p>
        </w:tc>
      </w:tr>
      <w:tr w:rsidR="00B45FF9" w14:paraId="37C2B8B4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A1C73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F238E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EAB1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5BCC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18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75BE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7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DAFA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25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90B8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C6D7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0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17C1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30.8)</w:t>
            </w:r>
          </w:p>
        </w:tc>
      </w:tr>
      <w:tr w:rsidR="00B45FF9" w14:paraId="74E73FC5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34A144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1B794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989B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600C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8F2C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70C37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5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C9C3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16B6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23991" w14:textId="19C985AF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5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3CFBCE16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866F6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80–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6DF3B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C10D1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E117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1FA7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1C1E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98B20" w14:textId="12FF72A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AFEED" w14:textId="275D83AC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29BB3" w14:textId="7632C4FA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3E53E424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1DF457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378F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52B0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13A7C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D79B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2628D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BA09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D049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3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5199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7.8)</w:t>
            </w:r>
          </w:p>
        </w:tc>
      </w:tr>
      <w:tr w:rsidR="00B45FF9" w14:paraId="4F5270A8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63FF96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50F46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D2E9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15DE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9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B405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4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09EB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14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5295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14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FF998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4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73A4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 (19.5)</w:t>
            </w:r>
          </w:p>
        </w:tc>
      </w:tr>
      <w:tr w:rsidR="00B45FF9" w14:paraId="533D3CA1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B8BAD8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E4B3D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3B12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0A0B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18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1EA5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6DF7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20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8DC3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14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4CB9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4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4820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18.4)</w:t>
            </w:r>
          </w:p>
        </w:tc>
      </w:tr>
      <w:tr w:rsidR="00B45FF9" w14:paraId="1F600645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BD084" w14:textId="77777777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8B4499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38A1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6168F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C433E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C6C7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96A32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BC1A6" w14:textId="239704EB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0F410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8.3)</w:t>
            </w:r>
          </w:p>
        </w:tc>
      </w:tr>
      <w:tr w:rsidR="00B45FF9" w14:paraId="0AE1D02C" w14:textId="77777777" w:rsidTr="00E21490">
        <w:trPr>
          <w:trHeight w:val="204"/>
        </w:trPr>
        <w:tc>
          <w:tcPr>
            <w:tcW w:w="7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D5397" w14:textId="72C8DCAA" w:rsidR="00431885" w:rsidRPr="00431885" w:rsidRDefault="00431885" w:rsidP="00E21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DCAF7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</w:t>
            </w: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4E38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A0784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F1963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DBAEA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87595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38F0C" w14:textId="430FDF05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</w:t>
            </w:r>
            <w:r w:rsidR="0016733D">
              <w:rPr>
                <w:rFonts w:ascii="Times New Roman" w:hAnsi="Times New Roman" w:cs="Times New Roman"/>
              </w:rPr>
              <w:t>.0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3A8DB" w14:textId="77777777" w:rsidR="00431885" w:rsidRPr="00431885" w:rsidRDefault="00000000" w:rsidP="00E21490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6.7)</w:t>
            </w:r>
          </w:p>
        </w:tc>
      </w:tr>
    </w:tbl>
    <w:p w14:paraId="13FBF012" w14:textId="77777777" w:rsidR="00431885" w:rsidRPr="00431885" w:rsidRDefault="00431885" w:rsidP="00431885">
      <w:pPr>
        <w:rPr>
          <w:rFonts w:ascii="Times New Roman" w:hAnsi="Times New Roman" w:cs="Times New Roman"/>
        </w:rPr>
      </w:pPr>
    </w:p>
    <w:p w14:paraId="0A65E28E" w14:textId="1EC64E96" w:rsidR="00431885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F3C4EE" w14:textId="4EFA3FFD" w:rsidR="00431885" w:rsidRPr="00431885" w:rsidRDefault="00000000" w:rsidP="00431885">
      <w:pPr>
        <w:rPr>
          <w:rFonts w:ascii="Times New Roman" w:hAnsi="Times New Roman" w:cs="Times New Roman"/>
        </w:rPr>
      </w:pPr>
      <w:r w:rsidRPr="00431885">
        <w:rPr>
          <w:rFonts w:ascii="Times New Roman" w:hAnsi="Times New Roman" w:cs="Times New Roman"/>
        </w:rPr>
        <w:lastRenderedPageBreak/>
        <w:t>Supplementary Table</w:t>
      </w:r>
      <w:r w:rsidR="00D63235">
        <w:rPr>
          <w:rFonts w:ascii="Times New Roman" w:hAnsi="Times New Roman" w:cs="Times New Roman"/>
        </w:rPr>
        <w:t xml:space="preserve"> S</w:t>
      </w:r>
      <w:r w:rsidRPr="00431885">
        <w:rPr>
          <w:rFonts w:ascii="Times New Roman" w:hAnsi="Times New Roman" w:cs="Times New Roman"/>
        </w:rPr>
        <w:t>3. Frequency of systemic adverse reactions by age and BMI</w:t>
      </w:r>
    </w:p>
    <w:tbl>
      <w:tblPr>
        <w:tblW w:w="105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7"/>
        <w:gridCol w:w="1558"/>
        <w:gridCol w:w="998"/>
        <w:gridCol w:w="1158"/>
        <w:gridCol w:w="1158"/>
        <w:gridCol w:w="1158"/>
        <w:gridCol w:w="1158"/>
        <w:gridCol w:w="1158"/>
        <w:gridCol w:w="1158"/>
      </w:tblGrid>
      <w:tr w:rsidR="00B45FF9" w14:paraId="1D18E8D3" w14:textId="77777777" w:rsidTr="00431885">
        <w:trPr>
          <w:trHeight w:val="339"/>
        </w:trPr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38CD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DD1D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718FD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4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6887D" w14:textId="4B8CA608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Syst</w:t>
            </w:r>
            <w:r>
              <w:rPr>
                <w:rFonts w:ascii="Times New Roman" w:hAnsi="Times New Roman" w:cs="Times New Roman"/>
              </w:rPr>
              <w:t>e</w:t>
            </w:r>
            <w:r w:rsidRPr="00431885">
              <w:rPr>
                <w:rFonts w:ascii="Times New Roman" w:hAnsi="Times New Roman" w:cs="Times New Roman"/>
              </w:rPr>
              <w:t xml:space="preserve">mic </w:t>
            </w:r>
            <w:r w:rsidR="00C742D4">
              <w:rPr>
                <w:rFonts w:ascii="Times New Roman" w:hAnsi="Times New Roman" w:cs="Times New Roman"/>
              </w:rPr>
              <w:t>r</w:t>
            </w:r>
            <w:r w:rsidRPr="00431885">
              <w:rPr>
                <w:rFonts w:ascii="Times New Roman" w:hAnsi="Times New Roman" w:cs="Times New Roman"/>
              </w:rPr>
              <w:t>eaction after 2</w:t>
            </w:r>
            <w:r w:rsidRPr="00D059D6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1885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3474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AC809" w14:textId="4B568DD6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Systemic </w:t>
            </w:r>
            <w:r w:rsidR="00C742D4">
              <w:rPr>
                <w:rFonts w:ascii="Times New Roman" w:hAnsi="Times New Roman" w:cs="Times New Roman"/>
              </w:rPr>
              <w:t>r</w:t>
            </w:r>
            <w:r w:rsidRPr="00431885">
              <w:rPr>
                <w:rFonts w:ascii="Times New Roman" w:hAnsi="Times New Roman" w:cs="Times New Roman"/>
              </w:rPr>
              <w:t>eaction after 3</w:t>
            </w:r>
            <w:r w:rsidRPr="00D059D6">
              <w:rPr>
                <w:rFonts w:ascii="Times New Roman" w:hAnsi="Times New Roman" w:cs="Times New Roman"/>
              </w:rPr>
              <w:t>rd</w:t>
            </w:r>
            <w:r w:rsidRPr="00C742D4">
              <w:rPr>
                <w:rFonts w:ascii="Times New Roman" w:hAnsi="Times New Roman" w:cs="Times New Roman"/>
              </w:rPr>
              <w:t xml:space="preserve"> </w:t>
            </w:r>
            <w:r w:rsidRPr="00431885">
              <w:rPr>
                <w:rFonts w:ascii="Times New Roman" w:hAnsi="Times New Roman" w:cs="Times New Roman"/>
              </w:rPr>
              <w:t>dose</w:t>
            </w:r>
          </w:p>
        </w:tc>
      </w:tr>
      <w:tr w:rsidR="00B45FF9" w14:paraId="627EB375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89B2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5F3D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8B84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16916" w14:textId="7A843C2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931CE" w14:textId="06C133B8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or more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88A3F" w14:textId="03125A81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0760A" w14:textId="4904A4A1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D1C59" w14:textId="1F345574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or more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55D73" w14:textId="0559D79B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otal</w:t>
            </w:r>
          </w:p>
        </w:tc>
      </w:tr>
      <w:tr w:rsidR="00B45FF9" w14:paraId="6BD72CB6" w14:textId="77777777" w:rsidTr="00431885">
        <w:trPr>
          <w:trHeight w:val="339"/>
        </w:trPr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76F9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 xml:space="preserve">–19 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FBBE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88FE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50B2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98B2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CCCB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30A3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CD17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C1C5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60.0)</w:t>
            </w:r>
          </w:p>
        </w:tc>
      </w:tr>
      <w:tr w:rsidR="00B45FF9" w14:paraId="1427B2C7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B216D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E2E3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0934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E0E3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31EA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BD6F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262E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898B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8C20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80.0)</w:t>
            </w:r>
          </w:p>
        </w:tc>
      </w:tr>
      <w:tr w:rsidR="00B45FF9" w14:paraId="3FA05D6B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22D1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–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7EEE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49B7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CB2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7483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8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B71C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10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7925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5B69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6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ADEC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86.7)</w:t>
            </w:r>
          </w:p>
        </w:tc>
      </w:tr>
      <w:tr w:rsidR="00B45FF9" w14:paraId="219A09BA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C9A68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C34A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D300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8677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 (1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621C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3 (65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B090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9 (82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0E69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1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C1CC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3 (76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9E9C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4 (87.5)</w:t>
            </w:r>
          </w:p>
        </w:tc>
      </w:tr>
      <w:tr w:rsidR="00B45FF9" w14:paraId="6A8DFBE8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3F246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228C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2D00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37AC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2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AF7A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 (62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B415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2 (8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B057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14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DF13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2 (6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B80E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9 (81.3)</w:t>
            </w:r>
          </w:p>
        </w:tc>
      </w:tr>
      <w:tr w:rsidR="00B45FF9" w14:paraId="1AAE85B1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5DE2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–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7729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3626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2933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736C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68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CF27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 (9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CE77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9B10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4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934E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68.8)</w:t>
            </w:r>
          </w:p>
        </w:tc>
      </w:tr>
      <w:tr w:rsidR="00B45FF9" w14:paraId="1D0F98F5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B84A2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C109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4831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5B8D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8 (20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1AFE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4 (6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624E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2 (86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0950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6 (1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2582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8 (6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CC0D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4 (82.4)</w:t>
            </w:r>
          </w:p>
        </w:tc>
      </w:tr>
      <w:tr w:rsidR="00B45FF9" w14:paraId="60701380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BAB2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28B5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8E9E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2974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14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1DCB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6 (64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CA68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9 (7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5C14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25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4ACD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 (5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78B1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2 (82.8)</w:t>
            </w:r>
          </w:p>
        </w:tc>
      </w:tr>
      <w:tr w:rsidR="00B45FF9" w14:paraId="7C838C42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8F20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0–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A299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B973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6279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9FF0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8D52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92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151F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1692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6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D19C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 (84.6)</w:t>
            </w:r>
          </w:p>
        </w:tc>
      </w:tr>
      <w:tr w:rsidR="00B45FF9" w14:paraId="6E81D2DA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8C86B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DA83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BC6D6" w14:textId="33D23016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4</w:t>
            </w:r>
            <w:r w:rsidR="003A75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7CCB1" w14:textId="218B7EE8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9 (24.</w:t>
            </w:r>
            <w:r w:rsidR="003A7580">
              <w:rPr>
                <w:rFonts w:ascii="Times New Roman" w:hAnsi="Times New Roman" w:cs="Times New Roman"/>
              </w:rPr>
              <w:t>3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4910B" w14:textId="5CCBDF91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</w:t>
            </w:r>
            <w:r w:rsidR="003A7580">
              <w:rPr>
                <w:rFonts w:ascii="Times New Roman" w:hAnsi="Times New Roman" w:cs="Times New Roman"/>
              </w:rPr>
              <w:t>3</w:t>
            </w:r>
            <w:r w:rsidRPr="00431885">
              <w:rPr>
                <w:rFonts w:ascii="Times New Roman" w:hAnsi="Times New Roman" w:cs="Times New Roman"/>
              </w:rPr>
              <w:t xml:space="preserve"> (59.</w:t>
            </w:r>
            <w:r w:rsidR="003A7580">
              <w:rPr>
                <w:rFonts w:ascii="Times New Roman" w:hAnsi="Times New Roman" w:cs="Times New Roman"/>
              </w:rPr>
              <w:t>7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D3EAA" w14:textId="5D73C58D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</w:t>
            </w:r>
            <w:r w:rsidR="003A7580">
              <w:rPr>
                <w:rFonts w:ascii="Times New Roman" w:hAnsi="Times New Roman" w:cs="Times New Roman"/>
              </w:rPr>
              <w:t>2</w:t>
            </w:r>
            <w:r w:rsidRPr="00431885">
              <w:rPr>
                <w:rFonts w:ascii="Times New Roman" w:hAnsi="Times New Roman" w:cs="Times New Roman"/>
              </w:rPr>
              <w:t xml:space="preserve"> (83.</w:t>
            </w:r>
            <w:r w:rsidR="003A7580">
              <w:rPr>
                <w:rFonts w:ascii="Times New Roman" w:hAnsi="Times New Roman" w:cs="Times New Roman"/>
              </w:rPr>
              <w:t>1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730E0" w14:textId="54595AFC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</w:t>
            </w:r>
            <w:r w:rsidR="003A7580">
              <w:rPr>
                <w:rFonts w:ascii="Times New Roman" w:hAnsi="Times New Roman" w:cs="Times New Roman"/>
              </w:rPr>
              <w:t>7</w:t>
            </w:r>
            <w:r w:rsidRPr="00431885">
              <w:rPr>
                <w:rFonts w:ascii="Times New Roman" w:hAnsi="Times New Roman" w:cs="Times New Roman"/>
              </w:rPr>
              <w:t xml:space="preserve"> (23.</w:t>
            </w:r>
            <w:r w:rsidR="003A7580">
              <w:rPr>
                <w:rFonts w:ascii="Times New Roman" w:hAnsi="Times New Roman" w:cs="Times New Roman"/>
              </w:rPr>
              <w:t>5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ADC09" w14:textId="030457C8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8 (52.</w:t>
            </w:r>
            <w:r w:rsidR="003A7580">
              <w:rPr>
                <w:rFonts w:ascii="Times New Roman" w:hAnsi="Times New Roman" w:cs="Times New Roman"/>
              </w:rPr>
              <w:t>7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83D3B" w14:textId="4B7E4C5C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</w:t>
            </w:r>
            <w:r w:rsidR="003A7580">
              <w:rPr>
                <w:rFonts w:ascii="Times New Roman" w:hAnsi="Times New Roman" w:cs="Times New Roman"/>
              </w:rPr>
              <w:t>5</w:t>
            </w:r>
            <w:r w:rsidRPr="00431885">
              <w:rPr>
                <w:rFonts w:ascii="Times New Roman" w:hAnsi="Times New Roman" w:cs="Times New Roman"/>
              </w:rPr>
              <w:t xml:space="preserve"> (76.</w:t>
            </w:r>
            <w:r w:rsidR="003A7580">
              <w:rPr>
                <w:rFonts w:ascii="Times New Roman" w:hAnsi="Times New Roman" w:cs="Times New Roman"/>
              </w:rPr>
              <w:t>1</w:t>
            </w:r>
            <w:r w:rsidRPr="00431885">
              <w:rPr>
                <w:rFonts w:ascii="Times New Roman" w:hAnsi="Times New Roman" w:cs="Times New Roman"/>
              </w:rPr>
              <w:t>)</w:t>
            </w:r>
          </w:p>
        </w:tc>
      </w:tr>
      <w:tr w:rsidR="00B45FF9" w14:paraId="60A6CB88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2EDE9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DA8B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F0AC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CCC3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6 (2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2E04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8 (52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2C12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4 (80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DFC9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1 (24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112B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9 (53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7BDB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0 (77.5)</w:t>
            </w:r>
          </w:p>
        </w:tc>
      </w:tr>
      <w:tr w:rsidR="00B45FF9" w14:paraId="1FFBAFA8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B125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–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CAAE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5BC2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F382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 (5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8D9F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4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E0D3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9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7A6D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758F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 (4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C1E8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66.7)</w:t>
            </w:r>
          </w:p>
        </w:tc>
      </w:tr>
      <w:tr w:rsidR="00B45FF9" w14:paraId="61A5A8FF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E839F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C181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5267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068B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7 (3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ECA2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8 (4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E8D3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5 (7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1DF6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1 (23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4819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2 (47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CF59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53 (71.8)</w:t>
            </w:r>
          </w:p>
        </w:tc>
      </w:tr>
      <w:tr w:rsidR="00B45FF9" w14:paraId="132CEAEE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11914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BD0F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C25C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2879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6 (24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91B4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0 (47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74D3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6 (71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23CC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4 (2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3478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4 (50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C1C0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8 (73.6)</w:t>
            </w:r>
          </w:p>
        </w:tc>
      </w:tr>
      <w:tr w:rsidR="00B45FF9" w14:paraId="109E7A58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D558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0–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6BDD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D918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40F4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A011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 (3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85F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 (62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E68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31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25A4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E271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56.3)</w:t>
            </w:r>
          </w:p>
        </w:tc>
      </w:tr>
      <w:tr w:rsidR="00B45FF9" w14:paraId="7B8E0631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84568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B6C8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FC81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C120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63 (30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C005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2 (2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6D29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5 (55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59E6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5 (26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9DB0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9 (28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55AE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14 (54.8)</w:t>
            </w:r>
          </w:p>
        </w:tc>
      </w:tr>
      <w:tr w:rsidR="00B45FF9" w14:paraId="0CA3E5F4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08CAD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17A8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650E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B83A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8 (25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6FC6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6 (2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EE27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4 (5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4E8D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20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59E6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1 (28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BB46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3 (49.1)</w:t>
            </w:r>
          </w:p>
        </w:tc>
      </w:tr>
      <w:tr w:rsidR="00B45FF9" w14:paraId="05401DDA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966A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0–7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40A8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4D28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D7E0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99FF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AF8D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57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9ACB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37D6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E0C7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57.1)</w:t>
            </w:r>
          </w:p>
        </w:tc>
      </w:tr>
      <w:tr w:rsidR="00B45FF9" w14:paraId="65BC88D6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5DCA9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EF62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6A0F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B142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6 (28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0FAF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9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833D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8 (38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6471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0 (2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25A8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1 (1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8D69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1 (40.5)</w:t>
            </w:r>
          </w:p>
        </w:tc>
      </w:tr>
      <w:tr w:rsidR="00B45FF9" w14:paraId="6D33660E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A65DE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2AD3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D1B2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8B6F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3 (1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0C46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1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A871E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2 (28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A949B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8 (2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3E79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1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820E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7 (34.6)</w:t>
            </w:r>
          </w:p>
        </w:tc>
      </w:tr>
      <w:tr w:rsidR="00B45FF9" w14:paraId="07199680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F180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80–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8AE02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Th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8862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F50B8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898C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A06C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9BEEC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E67D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2393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6.7)</w:t>
            </w:r>
          </w:p>
        </w:tc>
      </w:tr>
      <w:tr w:rsidR="00B45FF9" w14:paraId="1EBDD56D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F63B8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18507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928B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B159F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2 (12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95066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E388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6 (1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9997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9 (9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1B84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5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78FA1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4 (14.4)</w:t>
            </w:r>
          </w:p>
        </w:tc>
      </w:tr>
      <w:tr w:rsidR="00B45FF9" w14:paraId="6AD5409E" w14:textId="77777777" w:rsidTr="00431885">
        <w:trPr>
          <w:trHeight w:val="339"/>
        </w:trPr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18A71" w14:textId="77777777" w:rsidR="00431885" w:rsidRPr="00431885" w:rsidRDefault="00431885" w:rsidP="004318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8F4B4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08DB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93D63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4B045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1 (4.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B0E79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5 (20.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AE9ED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D0E40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88F7A" w14:textId="77777777" w:rsidR="00431885" w:rsidRPr="00431885" w:rsidRDefault="00000000" w:rsidP="00431885">
            <w:pPr>
              <w:rPr>
                <w:rFonts w:ascii="Times New Roman" w:hAnsi="Times New Roman" w:cs="Times New Roman"/>
              </w:rPr>
            </w:pPr>
            <w:r w:rsidRPr="00431885">
              <w:rPr>
                <w:rFonts w:ascii="Times New Roman" w:hAnsi="Times New Roman" w:cs="Times New Roman"/>
              </w:rPr>
              <w:t>4 (16.0)</w:t>
            </w:r>
          </w:p>
        </w:tc>
      </w:tr>
    </w:tbl>
    <w:p w14:paraId="38C18877" w14:textId="4CD2E944" w:rsidR="006C3FE9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, body mass index</w:t>
      </w:r>
    </w:p>
    <w:p w14:paraId="524BA50D" w14:textId="77777777" w:rsidR="006C3FE9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196AF61" w14:textId="47444E3F" w:rsidR="00431885" w:rsidRDefault="00000000">
      <w:pPr>
        <w:rPr>
          <w:rFonts w:ascii="Times New Roman" w:hAnsi="Times New Roman" w:cs="Times New Roman"/>
          <w:szCs w:val="21"/>
        </w:rPr>
      </w:pPr>
      <w:bookmarkStart w:id="1" w:name="_Hlk134134953"/>
      <w:r w:rsidRPr="00431885"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S4. </w:t>
      </w:r>
      <w:r w:rsidRPr="00B473F2">
        <w:rPr>
          <w:rFonts w:ascii="Times New Roman" w:hAnsi="Times New Roman" w:cs="Times New Roman"/>
          <w:szCs w:val="21"/>
        </w:rPr>
        <w:t xml:space="preserve">Reduction rates </w:t>
      </w:r>
      <w:r w:rsidR="001D7954">
        <w:rPr>
          <w:rFonts w:ascii="Times New Roman" w:hAnsi="Times New Roman" w:cs="Times New Roman"/>
          <w:szCs w:val="21"/>
        </w:rPr>
        <w:t>of humoral</w:t>
      </w:r>
      <w:r w:rsidR="001D7954" w:rsidRPr="004574A0">
        <w:rPr>
          <w:rFonts w:ascii="Times New Roman" w:hAnsi="Times New Roman" w:cs="Times New Roman"/>
          <w:szCs w:val="21"/>
        </w:rPr>
        <w:t xml:space="preserve"> and cellular immunity</w:t>
      </w:r>
      <w:r w:rsidR="001D7954">
        <w:rPr>
          <w:rFonts w:ascii="Times New Roman" w:hAnsi="Times New Roman" w:cs="Times New Roman"/>
          <w:szCs w:val="21"/>
        </w:rPr>
        <w:t xml:space="preserve"> according to the number of systemic adverse reactions </w:t>
      </w:r>
      <w:r w:rsidR="00193B93">
        <w:rPr>
          <w:rFonts w:ascii="Times New Roman" w:hAnsi="Times New Roman" w:cs="Times New Roman"/>
          <w:szCs w:val="21"/>
        </w:rPr>
        <w:t>a</w:t>
      </w:r>
      <w:r w:rsidR="001D7954">
        <w:rPr>
          <w:rFonts w:ascii="Times New Roman" w:hAnsi="Times New Roman" w:cs="Times New Roman"/>
          <w:szCs w:val="21"/>
        </w:rPr>
        <w:t xml:space="preserve">fter </w:t>
      </w:r>
      <w:r w:rsidR="00193B93">
        <w:rPr>
          <w:rFonts w:ascii="Times New Roman" w:hAnsi="Times New Roman" w:cs="Times New Roman"/>
          <w:szCs w:val="21"/>
        </w:rPr>
        <w:t xml:space="preserve">the </w:t>
      </w:r>
      <w:r w:rsidR="001D7954">
        <w:rPr>
          <w:rFonts w:ascii="Times New Roman" w:hAnsi="Times New Roman" w:cs="Times New Roman"/>
          <w:szCs w:val="21"/>
        </w:rPr>
        <w:t>3</w:t>
      </w:r>
      <w:r w:rsidR="001D7954" w:rsidRPr="00C040A5">
        <w:rPr>
          <w:rFonts w:ascii="Times New Roman" w:hAnsi="Times New Roman" w:cs="Times New Roman"/>
          <w:szCs w:val="21"/>
        </w:rPr>
        <w:t>rd</w:t>
      </w:r>
      <w:r w:rsidR="001D7954" w:rsidRPr="001B7CF5">
        <w:rPr>
          <w:rFonts w:ascii="Times New Roman" w:hAnsi="Times New Roman" w:cs="Times New Roman"/>
          <w:szCs w:val="21"/>
        </w:rPr>
        <w:t xml:space="preserve"> </w:t>
      </w:r>
      <w:r w:rsidR="00DB4A83">
        <w:rPr>
          <w:rFonts w:ascii="Times New Roman" w:hAnsi="Times New Roman" w:cs="Times New Roman"/>
          <w:szCs w:val="21"/>
        </w:rPr>
        <w:t xml:space="preserve">COVID-19 </w:t>
      </w:r>
      <w:r w:rsidR="001D7954">
        <w:rPr>
          <w:rFonts w:ascii="Times New Roman" w:hAnsi="Times New Roman" w:cs="Times New Roman"/>
          <w:szCs w:val="21"/>
        </w:rPr>
        <w:t>vaccination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37"/>
        <w:gridCol w:w="2811"/>
        <w:gridCol w:w="2811"/>
        <w:gridCol w:w="1407"/>
      </w:tblGrid>
      <w:tr w:rsidR="00B45FF9" w14:paraId="732CFE3E" w14:textId="77777777" w:rsidTr="00483921">
        <w:trPr>
          <w:trHeight w:val="296"/>
        </w:trPr>
        <w:tc>
          <w:tcPr>
            <w:tcW w:w="16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bookmarkEnd w:id="1"/>
          <w:p w14:paraId="2AA2F584" w14:textId="086DFF53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of </w:t>
            </w:r>
            <w:r w:rsidR="004F34C4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ystemic adverse reactions </w:t>
            </w:r>
            <w:r w:rsidR="004F34C4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fter </w:t>
            </w:r>
            <w:r w:rsidR="004F34C4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040A5">
              <w:rPr>
                <w:rFonts w:ascii="Times New Roman" w:hAnsi="Times New Roman" w:cs="Times New Roman"/>
                <w:szCs w:val="21"/>
              </w:rPr>
              <w:t>rd</w:t>
            </w:r>
            <w:r w:rsidRPr="001B7CF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ccination</w:t>
            </w: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189EA" w14:textId="77777777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20DB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4C25A" w14:textId="77777777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20DBF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0E98F" w14:textId="77777777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20DBF">
              <w:rPr>
                <w:rFonts w:ascii="Times New Roman" w:hAnsi="Times New Roman" w:cs="Times New Roman"/>
                <w:szCs w:val="21"/>
              </w:rPr>
              <w:t>T2/T1</w:t>
            </w:r>
          </w:p>
        </w:tc>
      </w:tr>
      <w:tr w:rsidR="00B45FF9" w14:paraId="1F82B96B" w14:textId="77777777" w:rsidTr="00483921">
        <w:trPr>
          <w:trHeight w:val="296"/>
        </w:trPr>
        <w:tc>
          <w:tcPr>
            <w:tcW w:w="16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294ED" w14:textId="77777777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20DBF">
              <w:rPr>
                <w:rFonts w:ascii="Times New Roman" w:hAnsi="Times New Roman" w:cs="Times New Roman"/>
                <w:szCs w:val="21"/>
              </w:rPr>
              <w:t>IgG(S) (N=2</w:t>
            </w:r>
            <w:r>
              <w:rPr>
                <w:rFonts w:ascii="Times New Roman" w:hAnsi="Times New Roman" w:cs="Times New Roman"/>
                <w:szCs w:val="21"/>
              </w:rPr>
              <w:t>041</w:t>
            </w:r>
            <w:r w:rsidRPr="00320DB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7FA13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018AA9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1547B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5FF9" w14:paraId="5F69FAB3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00354" w14:textId="5CE7D494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4F34C4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20DB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2, and 4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C95F8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26.0 (1630.8–1826.8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206AA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8.2 (625.1–714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66ABF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B45FF9" w14:paraId="64252122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C392A5" w14:textId="52BC65F4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9061E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3,5, and 7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DBA2F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48.8 (1914.4–2192.6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C4277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866.0 (802.4–934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CE9B35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B45FF9" w14:paraId="435C25CC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75104E" w14:textId="00838C55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7D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0B56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9061E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6, 8, and 9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FF834F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55.3 (2343.7–2572.3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D5B06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55.0 (1091.9–1221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9A92E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B45FF9" w14:paraId="569C018C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22E604" w14:textId="77777777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b (N=2039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DEF84C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87B6F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44D07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5FF9" w14:paraId="3078E812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F4494D" w14:textId="3602502C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9061E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20DB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2, and 4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CE8F6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2.9 (659.3–707.5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204F9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5.9 (407.6–466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35BBF8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B45FF9" w14:paraId="5B427AD5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BBF40" w14:textId="31B1F9AC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9061E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3,5, and 7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4C362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5.6 (708.3–764.0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844DE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9.2 (527.5–592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6D050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B45FF9" w14:paraId="6FAA61F9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F1B31" w14:textId="5969147D" w:rsidR="006C3FE9" w:rsidRPr="00483921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B7D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0B56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9061E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6, 8, and 9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2EA29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2.3 (734.3–770.7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E0C0D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0.1 (608.5–652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710A71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B45FF9" w14:paraId="39A1FA4F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D6DE3" w14:textId="77777777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spot (N=979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D94FA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909DE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C7BB0" w14:textId="77777777" w:rsidR="006C3FE9" w:rsidRPr="00C62B09" w:rsidRDefault="006C3FE9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5FF9" w14:paraId="0AF38116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C8DB5" w14:textId="5652B83E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9061E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20DB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2, and 4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50688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7.2 (6.4–8.0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88EF0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3 (5.6–7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046A9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B45FF9" w14:paraId="72446512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ABEB9B" w14:textId="04AD7B83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9061E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3,5, and 7)</w:t>
            </w:r>
          </w:p>
        </w:tc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7A5F24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.2 (9.7–12.8)</w:t>
            </w:r>
          </w:p>
        </w:tc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0CD02" w14:textId="77777777" w:rsidR="006C3FE9" w:rsidRPr="00C62B09" w:rsidRDefault="00000000" w:rsidP="00483921">
            <w:pPr>
              <w:widowControl/>
              <w:tabs>
                <w:tab w:val="left" w:pos="56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9.6 (8.3–11.0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592FB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B45FF9" w14:paraId="33E8A3A9" w14:textId="77777777" w:rsidTr="00483921">
        <w:trPr>
          <w:trHeight w:val="296"/>
        </w:trPr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66517" w14:textId="207E3589" w:rsidR="006C3FE9" w:rsidRPr="00320DBF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7D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0B56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320DB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up</w:t>
            </w:r>
            <w:r w:rsidR="009061E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6, 8, and 9)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0FF71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.2 (16.6–19.9)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1474F4" w14:textId="77777777" w:rsidR="006C3FE9" w:rsidRPr="00C62B09" w:rsidRDefault="00000000" w:rsidP="004839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C62B09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.4 (13.0–16.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D7ABD9" w14:textId="77777777" w:rsidR="006C3FE9" w:rsidRPr="00C62B09" w:rsidRDefault="00000000" w:rsidP="004839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62B09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</w:tbl>
    <w:p w14:paraId="52B34E80" w14:textId="77777777" w:rsidR="006C3FE9" w:rsidRPr="00431885" w:rsidRDefault="006C3FE9">
      <w:pPr>
        <w:rPr>
          <w:rFonts w:ascii="Times New Roman" w:hAnsi="Times New Roman" w:cs="Times New Roman"/>
        </w:rPr>
      </w:pPr>
    </w:p>
    <w:sectPr w:rsidR="006C3FE9" w:rsidRPr="00431885" w:rsidSect="0043188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22ACB"/>
    <w:multiLevelType w:val="hybridMultilevel"/>
    <w:tmpl w:val="DF58ADA6"/>
    <w:lvl w:ilvl="0" w:tplc="FC920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D24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75C7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F38A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944DF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52A8F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BE29F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6FA4F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1052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94117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wNDYwNLU0NDQzNDBU0lEKTi0uzszPAykwrAUAvM6AHywAAAA="/>
  </w:docVars>
  <w:rsids>
    <w:rsidRoot w:val="00431885"/>
    <w:rsid w:val="000414F7"/>
    <w:rsid w:val="00065972"/>
    <w:rsid w:val="000A78CA"/>
    <w:rsid w:val="000B56EA"/>
    <w:rsid w:val="000B7DE3"/>
    <w:rsid w:val="0016733D"/>
    <w:rsid w:val="00191A35"/>
    <w:rsid w:val="00192C3B"/>
    <w:rsid w:val="00193B93"/>
    <w:rsid w:val="001B7CF5"/>
    <w:rsid w:val="001D7954"/>
    <w:rsid w:val="00253EDD"/>
    <w:rsid w:val="002B6331"/>
    <w:rsid w:val="00320DBF"/>
    <w:rsid w:val="00320DDC"/>
    <w:rsid w:val="003A7580"/>
    <w:rsid w:val="004178C4"/>
    <w:rsid w:val="00426DC7"/>
    <w:rsid w:val="00431885"/>
    <w:rsid w:val="0043257F"/>
    <w:rsid w:val="004459FB"/>
    <w:rsid w:val="00456CB1"/>
    <w:rsid w:val="004574A0"/>
    <w:rsid w:val="00483921"/>
    <w:rsid w:val="004D195E"/>
    <w:rsid w:val="004F34C4"/>
    <w:rsid w:val="005318CA"/>
    <w:rsid w:val="005F2C88"/>
    <w:rsid w:val="006154BD"/>
    <w:rsid w:val="00646372"/>
    <w:rsid w:val="006531B4"/>
    <w:rsid w:val="006653F3"/>
    <w:rsid w:val="0067601F"/>
    <w:rsid w:val="00680AC5"/>
    <w:rsid w:val="006C3FE9"/>
    <w:rsid w:val="0073619E"/>
    <w:rsid w:val="00753A13"/>
    <w:rsid w:val="00762BF4"/>
    <w:rsid w:val="00847729"/>
    <w:rsid w:val="008F5669"/>
    <w:rsid w:val="009061E8"/>
    <w:rsid w:val="0094726A"/>
    <w:rsid w:val="00AC74AE"/>
    <w:rsid w:val="00AD36E7"/>
    <w:rsid w:val="00B45FF9"/>
    <w:rsid w:val="00B473F2"/>
    <w:rsid w:val="00BA6C22"/>
    <w:rsid w:val="00C040A5"/>
    <w:rsid w:val="00C62B09"/>
    <w:rsid w:val="00C742D4"/>
    <w:rsid w:val="00CF1F45"/>
    <w:rsid w:val="00D059D6"/>
    <w:rsid w:val="00D5535C"/>
    <w:rsid w:val="00D63235"/>
    <w:rsid w:val="00DB4A83"/>
    <w:rsid w:val="00DB6780"/>
    <w:rsid w:val="00E00FFC"/>
    <w:rsid w:val="00E21490"/>
    <w:rsid w:val="00E239CB"/>
    <w:rsid w:val="00E379F1"/>
    <w:rsid w:val="00E441A0"/>
    <w:rsid w:val="00E72BFB"/>
    <w:rsid w:val="00F22C3C"/>
    <w:rsid w:val="00F9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CE312D"/>
  <w15:chartTrackingRefBased/>
  <w15:docId w15:val="{05C7854D-EB84-481E-BE4B-D410BBE0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F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1F45"/>
  </w:style>
  <w:style w:type="paragraph" w:styleId="a5">
    <w:name w:val="footer"/>
    <w:basedOn w:val="a"/>
    <w:link w:val="a6"/>
    <w:uiPriority w:val="99"/>
    <w:unhideWhenUsed/>
    <w:rsid w:val="00CF1F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1F45"/>
  </w:style>
  <w:style w:type="paragraph" w:styleId="a7">
    <w:name w:val="Revision"/>
    <w:hidden/>
    <w:uiPriority w:val="99"/>
    <w:semiHidden/>
    <w:rsid w:val="00D63235"/>
  </w:style>
  <w:style w:type="paragraph" w:styleId="a8">
    <w:name w:val="annotation text"/>
    <w:basedOn w:val="a"/>
    <w:link w:val="a9"/>
    <w:uiPriority w:val="99"/>
    <w:unhideWhenUsed/>
    <w:rsid w:val="000A78C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0A78CA"/>
    <w:rPr>
      <w:sz w:val="20"/>
      <w:szCs w:val="20"/>
    </w:rPr>
  </w:style>
  <w:style w:type="character" w:styleId="aa">
    <w:name w:val="annotation reference"/>
    <w:basedOn w:val="a0"/>
    <w:uiPriority w:val="99"/>
    <w:unhideWhenUsed/>
    <w:rsid w:val="000A78CA"/>
    <w:rPr>
      <w:sz w:val="18"/>
      <w:szCs w:val="18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253EDD"/>
    <w:rPr>
      <w:b/>
      <w:bCs/>
    </w:rPr>
  </w:style>
  <w:style w:type="character" w:customStyle="1" w:styleId="ac">
    <w:name w:val="コメント内容 (文字)"/>
    <w:basedOn w:val="a9"/>
    <w:link w:val="ab"/>
    <w:uiPriority w:val="99"/>
    <w:semiHidden/>
    <w:rsid w:val="00253E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332A88-F3D5-4F03-9C65-0C255E765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60</Words>
  <Characters>9462</Characters>
  <Application>Microsoft Office Word</Application>
  <DocSecurity>0</DocSecurity>
  <Lines>78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koto Yoshida</dc:creator>
  <cp:lastModifiedBy>Yoshida Makoto</cp:lastModifiedBy>
  <cp:revision>2</cp:revision>
  <cp:lastPrinted>2023-02-22T03:54:00Z</cp:lastPrinted>
  <dcterms:created xsi:type="dcterms:W3CDTF">2023-05-17T10:53:00Z</dcterms:created>
  <dcterms:modified xsi:type="dcterms:W3CDTF">2023-05-17T10:53:00Z</dcterms:modified>
</cp:coreProperties>
</file>